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5207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79"/>
        <w:gridCol w:w="767"/>
        <w:gridCol w:w="597"/>
        <w:gridCol w:w="662"/>
        <w:gridCol w:w="671"/>
        <w:gridCol w:w="597"/>
        <w:gridCol w:w="598"/>
        <w:gridCol w:w="598"/>
        <w:gridCol w:w="598"/>
        <w:gridCol w:w="598"/>
        <w:gridCol w:w="598"/>
        <w:gridCol w:w="656"/>
        <w:gridCol w:w="623"/>
        <w:gridCol w:w="598"/>
        <w:gridCol w:w="598"/>
        <w:gridCol w:w="662"/>
        <w:gridCol w:w="672"/>
        <w:gridCol w:w="601"/>
        <w:gridCol w:w="601"/>
        <w:gridCol w:w="601"/>
        <w:gridCol w:w="601"/>
        <w:gridCol w:w="601"/>
        <w:gridCol w:w="601"/>
        <w:gridCol w:w="656"/>
        <w:gridCol w:w="63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tblHeader/>
          <w:jc w:val="center"/>
        </w:trPr>
        <w:tc>
          <w:tcPr>
            <w:tcW w:w="5000" w:type="pct"/>
            <w:gridSpan w:val="2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 Pearson correlations between variabl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tblHeader/>
          <w:jc w:val="center"/>
        </w:trPr>
        <w:tc>
          <w:tcPr>
            <w:tcW w:w="33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NA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PA</w:t>
            </w:r>
          </w:p>
        </w:tc>
        <w:tc>
          <w:tcPr>
            <w:tcW w:w="2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SWLS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UCLA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RE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AAQ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EP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PT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S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SM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1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1SAVE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NA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PA</w:t>
            </w:r>
          </w:p>
        </w:tc>
        <w:tc>
          <w:tcPr>
            <w:tcW w:w="2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SWLS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UCLA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RE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AAQ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EP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PT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S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SM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WILL</w:t>
            </w:r>
          </w:p>
        </w:tc>
        <w:tc>
          <w:tcPr>
            <w:tcW w:w="1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SAV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T1N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T1 P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 T1SWL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 T1UCL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 T1R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 T1AAQ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 T1EP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 T1P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 T1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 T1S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 T1WILL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 T1SAV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 T2N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 T2P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 T2SWL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 T2UCL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 T2R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 T2AAQ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 T2EP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 T2P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 T2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 T2S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 T2WILL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3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 T2SAVE</w:t>
            </w:r>
          </w:p>
        </w:tc>
        <w:tc>
          <w:tcPr>
            <w:tcW w:w="2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25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ot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*p &lt; .05, **p &lt; .01, ***p&lt; .001. NA=negative emotion; PA=positive emotion; SWLS=life satisfaction; UCLA=loneliness; RE=cognitive reappraisal; AAQ=experiential avoidance; EP=enhancing positive affect; PT=perspective taking; S=soothing; SM=social modeling; WILL=retweeting willingness; SAVE=save behavior</w:t>
            </w:r>
          </w:p>
        </w:tc>
      </w:tr>
    </w:tbl>
    <w:p>
      <w:pPr>
        <w:pStyle w:val="14"/>
        <w:spacing w:line="360" w:lineRule="auto"/>
        <w:ind w:firstLine="0" w:firstLineChars="0"/>
        <w:rPr>
          <w:rFonts w:ascii="Times New Roman" w:hAnsi="Times New Roman" w:eastAsia="宋体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QwM2EyYWRkZmViYWRhYTM5YzA2OWFmNTk0YzNkMmUifQ=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DA6354"/>
    <w:rsid w:val="000007F1"/>
    <w:rsid w:val="00000B4A"/>
    <w:rsid w:val="00001133"/>
    <w:rsid w:val="000013B0"/>
    <w:rsid w:val="00001803"/>
    <w:rsid w:val="00001815"/>
    <w:rsid w:val="000036DA"/>
    <w:rsid w:val="00003B88"/>
    <w:rsid w:val="00004252"/>
    <w:rsid w:val="0000598B"/>
    <w:rsid w:val="00006E06"/>
    <w:rsid w:val="00006F58"/>
    <w:rsid w:val="00007BDF"/>
    <w:rsid w:val="00010064"/>
    <w:rsid w:val="000115F2"/>
    <w:rsid w:val="000120EF"/>
    <w:rsid w:val="000121E0"/>
    <w:rsid w:val="000128BE"/>
    <w:rsid w:val="00012C00"/>
    <w:rsid w:val="00012DA3"/>
    <w:rsid w:val="00013317"/>
    <w:rsid w:val="00013D45"/>
    <w:rsid w:val="00014119"/>
    <w:rsid w:val="00014121"/>
    <w:rsid w:val="0001461E"/>
    <w:rsid w:val="000148B3"/>
    <w:rsid w:val="00014D86"/>
    <w:rsid w:val="000165CC"/>
    <w:rsid w:val="00016920"/>
    <w:rsid w:val="0001707A"/>
    <w:rsid w:val="00017832"/>
    <w:rsid w:val="00017B2D"/>
    <w:rsid w:val="00020743"/>
    <w:rsid w:val="00021461"/>
    <w:rsid w:val="00021CE8"/>
    <w:rsid w:val="0002258D"/>
    <w:rsid w:val="000238A5"/>
    <w:rsid w:val="00024036"/>
    <w:rsid w:val="00024093"/>
    <w:rsid w:val="0002561E"/>
    <w:rsid w:val="00025BFF"/>
    <w:rsid w:val="00026F80"/>
    <w:rsid w:val="000271CD"/>
    <w:rsid w:val="0002742A"/>
    <w:rsid w:val="00027E6A"/>
    <w:rsid w:val="000318C3"/>
    <w:rsid w:val="000327FE"/>
    <w:rsid w:val="00034ADC"/>
    <w:rsid w:val="00034F42"/>
    <w:rsid w:val="000353D3"/>
    <w:rsid w:val="00035C5E"/>
    <w:rsid w:val="00035F9D"/>
    <w:rsid w:val="00040E87"/>
    <w:rsid w:val="000419A4"/>
    <w:rsid w:val="00042578"/>
    <w:rsid w:val="00042588"/>
    <w:rsid w:val="00043474"/>
    <w:rsid w:val="00043749"/>
    <w:rsid w:val="00043961"/>
    <w:rsid w:val="0004430F"/>
    <w:rsid w:val="00044FCA"/>
    <w:rsid w:val="0004602B"/>
    <w:rsid w:val="0004620D"/>
    <w:rsid w:val="00047661"/>
    <w:rsid w:val="000503F9"/>
    <w:rsid w:val="00050EEB"/>
    <w:rsid w:val="00051A2E"/>
    <w:rsid w:val="00052506"/>
    <w:rsid w:val="00054A9C"/>
    <w:rsid w:val="00054C74"/>
    <w:rsid w:val="0005669D"/>
    <w:rsid w:val="00056EEF"/>
    <w:rsid w:val="000600EA"/>
    <w:rsid w:val="000605B5"/>
    <w:rsid w:val="0006164D"/>
    <w:rsid w:val="00063B8C"/>
    <w:rsid w:val="00065A13"/>
    <w:rsid w:val="0006601B"/>
    <w:rsid w:val="000661F2"/>
    <w:rsid w:val="00066E84"/>
    <w:rsid w:val="00066FDE"/>
    <w:rsid w:val="0006729B"/>
    <w:rsid w:val="00071670"/>
    <w:rsid w:val="00072D35"/>
    <w:rsid w:val="00073D95"/>
    <w:rsid w:val="00073F03"/>
    <w:rsid w:val="00075CC1"/>
    <w:rsid w:val="00075D2E"/>
    <w:rsid w:val="00075FE3"/>
    <w:rsid w:val="0007640F"/>
    <w:rsid w:val="00076E8B"/>
    <w:rsid w:val="00077343"/>
    <w:rsid w:val="000802CC"/>
    <w:rsid w:val="000806BA"/>
    <w:rsid w:val="000808F0"/>
    <w:rsid w:val="00080BAD"/>
    <w:rsid w:val="00080F04"/>
    <w:rsid w:val="00082B42"/>
    <w:rsid w:val="0008350B"/>
    <w:rsid w:val="000835BD"/>
    <w:rsid w:val="000835CB"/>
    <w:rsid w:val="000840F1"/>
    <w:rsid w:val="0008418B"/>
    <w:rsid w:val="0008516D"/>
    <w:rsid w:val="00086F67"/>
    <w:rsid w:val="00090550"/>
    <w:rsid w:val="00091567"/>
    <w:rsid w:val="00091A32"/>
    <w:rsid w:val="000926D9"/>
    <w:rsid w:val="0009287C"/>
    <w:rsid w:val="00094A75"/>
    <w:rsid w:val="0009609F"/>
    <w:rsid w:val="00096158"/>
    <w:rsid w:val="00096773"/>
    <w:rsid w:val="000979D8"/>
    <w:rsid w:val="000A068D"/>
    <w:rsid w:val="000A146C"/>
    <w:rsid w:val="000A29D5"/>
    <w:rsid w:val="000A2FF1"/>
    <w:rsid w:val="000A3229"/>
    <w:rsid w:val="000A3DBB"/>
    <w:rsid w:val="000A4030"/>
    <w:rsid w:val="000A4964"/>
    <w:rsid w:val="000A4AD0"/>
    <w:rsid w:val="000A4C84"/>
    <w:rsid w:val="000A63C4"/>
    <w:rsid w:val="000A68B4"/>
    <w:rsid w:val="000A726A"/>
    <w:rsid w:val="000A759D"/>
    <w:rsid w:val="000B0C73"/>
    <w:rsid w:val="000B134E"/>
    <w:rsid w:val="000B1747"/>
    <w:rsid w:val="000B1FFE"/>
    <w:rsid w:val="000B330A"/>
    <w:rsid w:val="000B3773"/>
    <w:rsid w:val="000B37AB"/>
    <w:rsid w:val="000B3D07"/>
    <w:rsid w:val="000B3E91"/>
    <w:rsid w:val="000B3EC9"/>
    <w:rsid w:val="000B4826"/>
    <w:rsid w:val="000B4C00"/>
    <w:rsid w:val="000B4E9C"/>
    <w:rsid w:val="000B5909"/>
    <w:rsid w:val="000B6C15"/>
    <w:rsid w:val="000B76AB"/>
    <w:rsid w:val="000B7DF2"/>
    <w:rsid w:val="000B7ED1"/>
    <w:rsid w:val="000C03F6"/>
    <w:rsid w:val="000C1554"/>
    <w:rsid w:val="000C1AB5"/>
    <w:rsid w:val="000C1D89"/>
    <w:rsid w:val="000C320C"/>
    <w:rsid w:val="000C558B"/>
    <w:rsid w:val="000C74FE"/>
    <w:rsid w:val="000C7EA5"/>
    <w:rsid w:val="000D0783"/>
    <w:rsid w:val="000D2551"/>
    <w:rsid w:val="000D2893"/>
    <w:rsid w:val="000D3A6D"/>
    <w:rsid w:val="000D3C87"/>
    <w:rsid w:val="000D426D"/>
    <w:rsid w:val="000D428E"/>
    <w:rsid w:val="000D45F5"/>
    <w:rsid w:val="000D53C3"/>
    <w:rsid w:val="000D624E"/>
    <w:rsid w:val="000D635D"/>
    <w:rsid w:val="000D686B"/>
    <w:rsid w:val="000D6C0F"/>
    <w:rsid w:val="000D7C72"/>
    <w:rsid w:val="000E0484"/>
    <w:rsid w:val="000E1BFC"/>
    <w:rsid w:val="000E1F89"/>
    <w:rsid w:val="000E2858"/>
    <w:rsid w:val="000E29FC"/>
    <w:rsid w:val="000E31B7"/>
    <w:rsid w:val="000E39BF"/>
    <w:rsid w:val="000E3E1D"/>
    <w:rsid w:val="000E4DC7"/>
    <w:rsid w:val="000E54E2"/>
    <w:rsid w:val="000E55EC"/>
    <w:rsid w:val="000E5E17"/>
    <w:rsid w:val="000E753A"/>
    <w:rsid w:val="000E7AEE"/>
    <w:rsid w:val="000E7BB2"/>
    <w:rsid w:val="000F205C"/>
    <w:rsid w:val="000F4E30"/>
    <w:rsid w:val="000F4F5A"/>
    <w:rsid w:val="000F56EF"/>
    <w:rsid w:val="000F5CDD"/>
    <w:rsid w:val="000F6073"/>
    <w:rsid w:val="000F789C"/>
    <w:rsid w:val="0010070B"/>
    <w:rsid w:val="001008BD"/>
    <w:rsid w:val="00102279"/>
    <w:rsid w:val="00102ECA"/>
    <w:rsid w:val="001033C7"/>
    <w:rsid w:val="00104B6B"/>
    <w:rsid w:val="0010653A"/>
    <w:rsid w:val="00106EA5"/>
    <w:rsid w:val="001079AE"/>
    <w:rsid w:val="001079BB"/>
    <w:rsid w:val="00110019"/>
    <w:rsid w:val="001100D2"/>
    <w:rsid w:val="00110D2C"/>
    <w:rsid w:val="00112BBF"/>
    <w:rsid w:val="0011451D"/>
    <w:rsid w:val="00114B37"/>
    <w:rsid w:val="001155EE"/>
    <w:rsid w:val="001164C3"/>
    <w:rsid w:val="001169A9"/>
    <w:rsid w:val="00117AD3"/>
    <w:rsid w:val="00117E2F"/>
    <w:rsid w:val="0012057A"/>
    <w:rsid w:val="0012276A"/>
    <w:rsid w:val="001245ED"/>
    <w:rsid w:val="001256E4"/>
    <w:rsid w:val="00126662"/>
    <w:rsid w:val="0012716A"/>
    <w:rsid w:val="001271F8"/>
    <w:rsid w:val="00130F7E"/>
    <w:rsid w:val="001314CD"/>
    <w:rsid w:val="001329C3"/>
    <w:rsid w:val="00133397"/>
    <w:rsid w:val="00135CA0"/>
    <w:rsid w:val="0013609E"/>
    <w:rsid w:val="00136F03"/>
    <w:rsid w:val="00140BB6"/>
    <w:rsid w:val="00141F50"/>
    <w:rsid w:val="00143162"/>
    <w:rsid w:val="00143F8B"/>
    <w:rsid w:val="00144C52"/>
    <w:rsid w:val="001450BB"/>
    <w:rsid w:val="00145EDC"/>
    <w:rsid w:val="00146229"/>
    <w:rsid w:val="001462F7"/>
    <w:rsid w:val="001474AD"/>
    <w:rsid w:val="00147CDF"/>
    <w:rsid w:val="00151585"/>
    <w:rsid w:val="00152494"/>
    <w:rsid w:val="0015383E"/>
    <w:rsid w:val="001539BA"/>
    <w:rsid w:val="00153B4D"/>
    <w:rsid w:val="00154FCD"/>
    <w:rsid w:val="0015671B"/>
    <w:rsid w:val="00160347"/>
    <w:rsid w:val="00160999"/>
    <w:rsid w:val="001657CC"/>
    <w:rsid w:val="00165BCF"/>
    <w:rsid w:val="001666FB"/>
    <w:rsid w:val="001667BD"/>
    <w:rsid w:val="001669F6"/>
    <w:rsid w:val="00171B32"/>
    <w:rsid w:val="00172499"/>
    <w:rsid w:val="00172C6C"/>
    <w:rsid w:val="001772E3"/>
    <w:rsid w:val="00177E9C"/>
    <w:rsid w:val="00180ABD"/>
    <w:rsid w:val="00180B9B"/>
    <w:rsid w:val="00181D55"/>
    <w:rsid w:val="00181DE4"/>
    <w:rsid w:val="001822A6"/>
    <w:rsid w:val="00182C48"/>
    <w:rsid w:val="00183EFC"/>
    <w:rsid w:val="00184633"/>
    <w:rsid w:val="00184882"/>
    <w:rsid w:val="00184D1B"/>
    <w:rsid w:val="00184FEB"/>
    <w:rsid w:val="0018695B"/>
    <w:rsid w:val="00186DD0"/>
    <w:rsid w:val="00187F4B"/>
    <w:rsid w:val="0019039F"/>
    <w:rsid w:val="0019056E"/>
    <w:rsid w:val="00190AD5"/>
    <w:rsid w:val="00190FEF"/>
    <w:rsid w:val="00191EDE"/>
    <w:rsid w:val="001931E7"/>
    <w:rsid w:val="00194A1A"/>
    <w:rsid w:val="00194E5A"/>
    <w:rsid w:val="0019524C"/>
    <w:rsid w:val="00195449"/>
    <w:rsid w:val="00195B14"/>
    <w:rsid w:val="001975DE"/>
    <w:rsid w:val="0019760C"/>
    <w:rsid w:val="0019789B"/>
    <w:rsid w:val="001A0342"/>
    <w:rsid w:val="001A0745"/>
    <w:rsid w:val="001A095A"/>
    <w:rsid w:val="001A1835"/>
    <w:rsid w:val="001A1A53"/>
    <w:rsid w:val="001A3F71"/>
    <w:rsid w:val="001A4E09"/>
    <w:rsid w:val="001A51B1"/>
    <w:rsid w:val="001A5C5C"/>
    <w:rsid w:val="001A69ED"/>
    <w:rsid w:val="001B0BE9"/>
    <w:rsid w:val="001B1443"/>
    <w:rsid w:val="001B212C"/>
    <w:rsid w:val="001B3390"/>
    <w:rsid w:val="001B3BE5"/>
    <w:rsid w:val="001B3D2E"/>
    <w:rsid w:val="001B3EF4"/>
    <w:rsid w:val="001B4301"/>
    <w:rsid w:val="001B50D7"/>
    <w:rsid w:val="001B5D2C"/>
    <w:rsid w:val="001B72F5"/>
    <w:rsid w:val="001B7C27"/>
    <w:rsid w:val="001C17BA"/>
    <w:rsid w:val="001C1E92"/>
    <w:rsid w:val="001C34E9"/>
    <w:rsid w:val="001C3CB4"/>
    <w:rsid w:val="001C48CE"/>
    <w:rsid w:val="001C57E1"/>
    <w:rsid w:val="001C5F3A"/>
    <w:rsid w:val="001D12B4"/>
    <w:rsid w:val="001D161F"/>
    <w:rsid w:val="001D1925"/>
    <w:rsid w:val="001D1D84"/>
    <w:rsid w:val="001D385B"/>
    <w:rsid w:val="001D4381"/>
    <w:rsid w:val="001D4C60"/>
    <w:rsid w:val="001D58F3"/>
    <w:rsid w:val="001D6DAA"/>
    <w:rsid w:val="001E1457"/>
    <w:rsid w:val="001E1AB6"/>
    <w:rsid w:val="001E2437"/>
    <w:rsid w:val="001E2BF4"/>
    <w:rsid w:val="001E306A"/>
    <w:rsid w:val="001E3C13"/>
    <w:rsid w:val="001E3D23"/>
    <w:rsid w:val="001E54B7"/>
    <w:rsid w:val="001E566C"/>
    <w:rsid w:val="001E631C"/>
    <w:rsid w:val="001E7770"/>
    <w:rsid w:val="001E7C36"/>
    <w:rsid w:val="001E7C97"/>
    <w:rsid w:val="001F07F8"/>
    <w:rsid w:val="001F0F0A"/>
    <w:rsid w:val="001F1DFE"/>
    <w:rsid w:val="001F1F8B"/>
    <w:rsid w:val="001F33E4"/>
    <w:rsid w:val="001F59F4"/>
    <w:rsid w:val="001F611C"/>
    <w:rsid w:val="001F6363"/>
    <w:rsid w:val="001F6676"/>
    <w:rsid w:val="001F6953"/>
    <w:rsid w:val="001F6BBF"/>
    <w:rsid w:val="001F6EF2"/>
    <w:rsid w:val="001F7B7E"/>
    <w:rsid w:val="001F7DB0"/>
    <w:rsid w:val="001F7EAA"/>
    <w:rsid w:val="00200DC4"/>
    <w:rsid w:val="00200FC6"/>
    <w:rsid w:val="002014D9"/>
    <w:rsid w:val="0020197A"/>
    <w:rsid w:val="00202E06"/>
    <w:rsid w:val="002038D0"/>
    <w:rsid w:val="00203C74"/>
    <w:rsid w:val="002046BA"/>
    <w:rsid w:val="00205AC0"/>
    <w:rsid w:val="00205B9B"/>
    <w:rsid w:val="0020656D"/>
    <w:rsid w:val="00206BD0"/>
    <w:rsid w:val="00206F28"/>
    <w:rsid w:val="002079F3"/>
    <w:rsid w:val="002100C2"/>
    <w:rsid w:val="00210558"/>
    <w:rsid w:val="00210781"/>
    <w:rsid w:val="0021151A"/>
    <w:rsid w:val="00211813"/>
    <w:rsid w:val="00213269"/>
    <w:rsid w:val="00213374"/>
    <w:rsid w:val="002133C5"/>
    <w:rsid w:val="00213791"/>
    <w:rsid w:val="0021539B"/>
    <w:rsid w:val="00215C8B"/>
    <w:rsid w:val="0021667D"/>
    <w:rsid w:val="0021694F"/>
    <w:rsid w:val="00216D66"/>
    <w:rsid w:val="00220748"/>
    <w:rsid w:val="00220A56"/>
    <w:rsid w:val="00221094"/>
    <w:rsid w:val="002270E6"/>
    <w:rsid w:val="00227342"/>
    <w:rsid w:val="002302EC"/>
    <w:rsid w:val="0023162E"/>
    <w:rsid w:val="002339E3"/>
    <w:rsid w:val="0023413E"/>
    <w:rsid w:val="00234EFC"/>
    <w:rsid w:val="00235142"/>
    <w:rsid w:val="00236656"/>
    <w:rsid w:val="002402F9"/>
    <w:rsid w:val="00240AA0"/>
    <w:rsid w:val="00241687"/>
    <w:rsid w:val="002420B0"/>
    <w:rsid w:val="00242D56"/>
    <w:rsid w:val="00243952"/>
    <w:rsid w:val="00243ACA"/>
    <w:rsid w:val="00244071"/>
    <w:rsid w:val="0024409A"/>
    <w:rsid w:val="0024466C"/>
    <w:rsid w:val="00244C32"/>
    <w:rsid w:val="00245B06"/>
    <w:rsid w:val="00245FC2"/>
    <w:rsid w:val="00246674"/>
    <w:rsid w:val="00246E14"/>
    <w:rsid w:val="002479A4"/>
    <w:rsid w:val="00247E71"/>
    <w:rsid w:val="002511EC"/>
    <w:rsid w:val="0025201D"/>
    <w:rsid w:val="00252551"/>
    <w:rsid w:val="00252E8C"/>
    <w:rsid w:val="00253F12"/>
    <w:rsid w:val="0025436A"/>
    <w:rsid w:val="0025500D"/>
    <w:rsid w:val="002553BD"/>
    <w:rsid w:val="00255EEE"/>
    <w:rsid w:val="00256BB1"/>
    <w:rsid w:val="00260306"/>
    <w:rsid w:val="00262276"/>
    <w:rsid w:val="0026237A"/>
    <w:rsid w:val="00262790"/>
    <w:rsid w:val="00262A74"/>
    <w:rsid w:val="0026354B"/>
    <w:rsid w:val="002643AF"/>
    <w:rsid w:val="002653E0"/>
    <w:rsid w:val="00265F8E"/>
    <w:rsid w:val="00265FD4"/>
    <w:rsid w:val="00266C69"/>
    <w:rsid w:val="00270679"/>
    <w:rsid w:val="00270E14"/>
    <w:rsid w:val="00271DEC"/>
    <w:rsid w:val="00272425"/>
    <w:rsid w:val="00273AF3"/>
    <w:rsid w:val="00273E82"/>
    <w:rsid w:val="0027538E"/>
    <w:rsid w:val="0027548C"/>
    <w:rsid w:val="00276DB4"/>
    <w:rsid w:val="0027722B"/>
    <w:rsid w:val="0028232D"/>
    <w:rsid w:val="00282B70"/>
    <w:rsid w:val="00283057"/>
    <w:rsid w:val="00283B0D"/>
    <w:rsid w:val="00283ED2"/>
    <w:rsid w:val="00284B36"/>
    <w:rsid w:val="00284D28"/>
    <w:rsid w:val="00286590"/>
    <w:rsid w:val="0028767D"/>
    <w:rsid w:val="00292BA4"/>
    <w:rsid w:val="00295030"/>
    <w:rsid w:val="002963E9"/>
    <w:rsid w:val="0029658F"/>
    <w:rsid w:val="00297210"/>
    <w:rsid w:val="00297733"/>
    <w:rsid w:val="00297C1E"/>
    <w:rsid w:val="002A089A"/>
    <w:rsid w:val="002A16D2"/>
    <w:rsid w:val="002A287E"/>
    <w:rsid w:val="002A4E47"/>
    <w:rsid w:val="002A577D"/>
    <w:rsid w:val="002A5B1B"/>
    <w:rsid w:val="002A6551"/>
    <w:rsid w:val="002A65A0"/>
    <w:rsid w:val="002A7620"/>
    <w:rsid w:val="002A7C8C"/>
    <w:rsid w:val="002B0AD8"/>
    <w:rsid w:val="002B0FE1"/>
    <w:rsid w:val="002B1635"/>
    <w:rsid w:val="002B226C"/>
    <w:rsid w:val="002B3AC0"/>
    <w:rsid w:val="002B57A5"/>
    <w:rsid w:val="002B5AC2"/>
    <w:rsid w:val="002B5DE5"/>
    <w:rsid w:val="002B600B"/>
    <w:rsid w:val="002B6A4B"/>
    <w:rsid w:val="002C006A"/>
    <w:rsid w:val="002C0BA0"/>
    <w:rsid w:val="002C1064"/>
    <w:rsid w:val="002C3E93"/>
    <w:rsid w:val="002C42BC"/>
    <w:rsid w:val="002C44EB"/>
    <w:rsid w:val="002C6560"/>
    <w:rsid w:val="002C71EE"/>
    <w:rsid w:val="002D05CD"/>
    <w:rsid w:val="002D0E5D"/>
    <w:rsid w:val="002D1A2C"/>
    <w:rsid w:val="002D1F19"/>
    <w:rsid w:val="002D2CBF"/>
    <w:rsid w:val="002D31CB"/>
    <w:rsid w:val="002D350A"/>
    <w:rsid w:val="002D489C"/>
    <w:rsid w:val="002D4A6A"/>
    <w:rsid w:val="002D565A"/>
    <w:rsid w:val="002D5C5E"/>
    <w:rsid w:val="002D6C0B"/>
    <w:rsid w:val="002D7A7A"/>
    <w:rsid w:val="002E0BA4"/>
    <w:rsid w:val="002E0D58"/>
    <w:rsid w:val="002E205A"/>
    <w:rsid w:val="002E2994"/>
    <w:rsid w:val="002E2E19"/>
    <w:rsid w:val="002E3898"/>
    <w:rsid w:val="002E3B13"/>
    <w:rsid w:val="002E6701"/>
    <w:rsid w:val="002E692B"/>
    <w:rsid w:val="002E6FF6"/>
    <w:rsid w:val="002E7DA7"/>
    <w:rsid w:val="002F0381"/>
    <w:rsid w:val="002F13D8"/>
    <w:rsid w:val="002F15D3"/>
    <w:rsid w:val="002F1763"/>
    <w:rsid w:val="002F1CF4"/>
    <w:rsid w:val="002F315D"/>
    <w:rsid w:val="002F3303"/>
    <w:rsid w:val="002F37AB"/>
    <w:rsid w:val="002F51B1"/>
    <w:rsid w:val="002F60D9"/>
    <w:rsid w:val="002F67CF"/>
    <w:rsid w:val="002F6844"/>
    <w:rsid w:val="002F68DF"/>
    <w:rsid w:val="00300510"/>
    <w:rsid w:val="00300D5A"/>
    <w:rsid w:val="00301F2F"/>
    <w:rsid w:val="00302B63"/>
    <w:rsid w:val="00302D5D"/>
    <w:rsid w:val="00302F37"/>
    <w:rsid w:val="003032C3"/>
    <w:rsid w:val="00303494"/>
    <w:rsid w:val="0030349A"/>
    <w:rsid w:val="00303C4D"/>
    <w:rsid w:val="00305181"/>
    <w:rsid w:val="003056F3"/>
    <w:rsid w:val="003069B5"/>
    <w:rsid w:val="00306F2F"/>
    <w:rsid w:val="003070B5"/>
    <w:rsid w:val="00307176"/>
    <w:rsid w:val="00307C21"/>
    <w:rsid w:val="00310031"/>
    <w:rsid w:val="00311222"/>
    <w:rsid w:val="003115CF"/>
    <w:rsid w:val="003115E2"/>
    <w:rsid w:val="0031230D"/>
    <w:rsid w:val="003134C7"/>
    <w:rsid w:val="00313651"/>
    <w:rsid w:val="0031487F"/>
    <w:rsid w:val="003156DF"/>
    <w:rsid w:val="00316483"/>
    <w:rsid w:val="003168BF"/>
    <w:rsid w:val="00316D9A"/>
    <w:rsid w:val="0031751F"/>
    <w:rsid w:val="0031765C"/>
    <w:rsid w:val="00322EBC"/>
    <w:rsid w:val="00323010"/>
    <w:rsid w:val="00323D42"/>
    <w:rsid w:val="00323DCA"/>
    <w:rsid w:val="00324520"/>
    <w:rsid w:val="003246D0"/>
    <w:rsid w:val="00324ECF"/>
    <w:rsid w:val="00327143"/>
    <w:rsid w:val="003272BA"/>
    <w:rsid w:val="00327681"/>
    <w:rsid w:val="00327D63"/>
    <w:rsid w:val="003312E2"/>
    <w:rsid w:val="003313E8"/>
    <w:rsid w:val="00331EBB"/>
    <w:rsid w:val="003326F9"/>
    <w:rsid w:val="00332744"/>
    <w:rsid w:val="00332C0C"/>
    <w:rsid w:val="00333B44"/>
    <w:rsid w:val="0033489C"/>
    <w:rsid w:val="00336BC7"/>
    <w:rsid w:val="00337048"/>
    <w:rsid w:val="0034105E"/>
    <w:rsid w:val="0034126B"/>
    <w:rsid w:val="00341FB0"/>
    <w:rsid w:val="003424CF"/>
    <w:rsid w:val="003429CD"/>
    <w:rsid w:val="003450A1"/>
    <w:rsid w:val="00346D53"/>
    <w:rsid w:val="00346DA4"/>
    <w:rsid w:val="00347F52"/>
    <w:rsid w:val="0035099C"/>
    <w:rsid w:val="00350E7B"/>
    <w:rsid w:val="00352074"/>
    <w:rsid w:val="003522B9"/>
    <w:rsid w:val="00354D8B"/>
    <w:rsid w:val="00355353"/>
    <w:rsid w:val="00355E65"/>
    <w:rsid w:val="00356FA4"/>
    <w:rsid w:val="003573BA"/>
    <w:rsid w:val="0035759C"/>
    <w:rsid w:val="0036024B"/>
    <w:rsid w:val="0036058C"/>
    <w:rsid w:val="00361104"/>
    <w:rsid w:val="00361396"/>
    <w:rsid w:val="003622DB"/>
    <w:rsid w:val="003633D3"/>
    <w:rsid w:val="003641B1"/>
    <w:rsid w:val="003643AA"/>
    <w:rsid w:val="0036583C"/>
    <w:rsid w:val="00367390"/>
    <w:rsid w:val="00367805"/>
    <w:rsid w:val="00367D36"/>
    <w:rsid w:val="00370012"/>
    <w:rsid w:val="00370590"/>
    <w:rsid w:val="00370819"/>
    <w:rsid w:val="00370835"/>
    <w:rsid w:val="00371B53"/>
    <w:rsid w:val="0037206C"/>
    <w:rsid w:val="00373683"/>
    <w:rsid w:val="003752AD"/>
    <w:rsid w:val="003762D9"/>
    <w:rsid w:val="003766A8"/>
    <w:rsid w:val="003767D4"/>
    <w:rsid w:val="00377266"/>
    <w:rsid w:val="00380489"/>
    <w:rsid w:val="00382206"/>
    <w:rsid w:val="003822C6"/>
    <w:rsid w:val="00382317"/>
    <w:rsid w:val="00384A5C"/>
    <w:rsid w:val="00385E61"/>
    <w:rsid w:val="00386F25"/>
    <w:rsid w:val="00390024"/>
    <w:rsid w:val="0039095B"/>
    <w:rsid w:val="00390E5B"/>
    <w:rsid w:val="00391E48"/>
    <w:rsid w:val="00392759"/>
    <w:rsid w:val="00394110"/>
    <w:rsid w:val="00395652"/>
    <w:rsid w:val="00395ED9"/>
    <w:rsid w:val="00397907"/>
    <w:rsid w:val="003A123B"/>
    <w:rsid w:val="003A36E1"/>
    <w:rsid w:val="003A40D2"/>
    <w:rsid w:val="003A4CF3"/>
    <w:rsid w:val="003A6250"/>
    <w:rsid w:val="003A633D"/>
    <w:rsid w:val="003A6BFB"/>
    <w:rsid w:val="003B1199"/>
    <w:rsid w:val="003B172B"/>
    <w:rsid w:val="003B2D1A"/>
    <w:rsid w:val="003B4018"/>
    <w:rsid w:val="003B4BF5"/>
    <w:rsid w:val="003B4D5A"/>
    <w:rsid w:val="003B4FC9"/>
    <w:rsid w:val="003B53A1"/>
    <w:rsid w:val="003B55DB"/>
    <w:rsid w:val="003B6AFA"/>
    <w:rsid w:val="003B6C3C"/>
    <w:rsid w:val="003C03A2"/>
    <w:rsid w:val="003C133E"/>
    <w:rsid w:val="003C16B7"/>
    <w:rsid w:val="003C1D2F"/>
    <w:rsid w:val="003C52A9"/>
    <w:rsid w:val="003C52D3"/>
    <w:rsid w:val="003C534A"/>
    <w:rsid w:val="003C597B"/>
    <w:rsid w:val="003C5C62"/>
    <w:rsid w:val="003C7F8A"/>
    <w:rsid w:val="003D0EF9"/>
    <w:rsid w:val="003D0F49"/>
    <w:rsid w:val="003D1380"/>
    <w:rsid w:val="003D15F3"/>
    <w:rsid w:val="003D2804"/>
    <w:rsid w:val="003D3405"/>
    <w:rsid w:val="003D3FE4"/>
    <w:rsid w:val="003E0427"/>
    <w:rsid w:val="003E0FBC"/>
    <w:rsid w:val="003E12DD"/>
    <w:rsid w:val="003E4034"/>
    <w:rsid w:val="003E42C4"/>
    <w:rsid w:val="003E48E3"/>
    <w:rsid w:val="003E4C4E"/>
    <w:rsid w:val="003E525D"/>
    <w:rsid w:val="003E62DF"/>
    <w:rsid w:val="003E6533"/>
    <w:rsid w:val="003E720C"/>
    <w:rsid w:val="003E7CEA"/>
    <w:rsid w:val="003F03C8"/>
    <w:rsid w:val="003F0777"/>
    <w:rsid w:val="003F0DBF"/>
    <w:rsid w:val="003F1128"/>
    <w:rsid w:val="003F1741"/>
    <w:rsid w:val="003F2F0F"/>
    <w:rsid w:val="003F2F55"/>
    <w:rsid w:val="003F659E"/>
    <w:rsid w:val="00402367"/>
    <w:rsid w:val="00403207"/>
    <w:rsid w:val="00403255"/>
    <w:rsid w:val="00404960"/>
    <w:rsid w:val="00405887"/>
    <w:rsid w:val="00405935"/>
    <w:rsid w:val="004065A6"/>
    <w:rsid w:val="00407F78"/>
    <w:rsid w:val="00410E6F"/>
    <w:rsid w:val="00412619"/>
    <w:rsid w:val="004153E7"/>
    <w:rsid w:val="004153F8"/>
    <w:rsid w:val="00415F75"/>
    <w:rsid w:val="00416879"/>
    <w:rsid w:val="00417119"/>
    <w:rsid w:val="004201CB"/>
    <w:rsid w:val="00421DF3"/>
    <w:rsid w:val="00421F6F"/>
    <w:rsid w:val="004248F0"/>
    <w:rsid w:val="00425185"/>
    <w:rsid w:val="004255AC"/>
    <w:rsid w:val="00426164"/>
    <w:rsid w:val="00426325"/>
    <w:rsid w:val="00427148"/>
    <w:rsid w:val="00427320"/>
    <w:rsid w:val="00427905"/>
    <w:rsid w:val="00427C84"/>
    <w:rsid w:val="00430874"/>
    <w:rsid w:val="00430AAA"/>
    <w:rsid w:val="00430CC2"/>
    <w:rsid w:val="00431F29"/>
    <w:rsid w:val="00433217"/>
    <w:rsid w:val="00433389"/>
    <w:rsid w:val="004341B5"/>
    <w:rsid w:val="004342C5"/>
    <w:rsid w:val="00434C42"/>
    <w:rsid w:val="00435AEA"/>
    <w:rsid w:val="00435F46"/>
    <w:rsid w:val="00437032"/>
    <w:rsid w:val="004371D0"/>
    <w:rsid w:val="00437202"/>
    <w:rsid w:val="00440036"/>
    <w:rsid w:val="00440B36"/>
    <w:rsid w:val="00440C7E"/>
    <w:rsid w:val="004412F1"/>
    <w:rsid w:val="00441AB5"/>
    <w:rsid w:val="00441BE5"/>
    <w:rsid w:val="00441CDF"/>
    <w:rsid w:val="00441F5F"/>
    <w:rsid w:val="00443941"/>
    <w:rsid w:val="00443CB6"/>
    <w:rsid w:val="00443CED"/>
    <w:rsid w:val="00443ED3"/>
    <w:rsid w:val="00445C09"/>
    <w:rsid w:val="004470C1"/>
    <w:rsid w:val="004508E6"/>
    <w:rsid w:val="004508F4"/>
    <w:rsid w:val="00450FF1"/>
    <w:rsid w:val="004511BC"/>
    <w:rsid w:val="00452219"/>
    <w:rsid w:val="00453368"/>
    <w:rsid w:val="004535BD"/>
    <w:rsid w:val="00453DDC"/>
    <w:rsid w:val="00454215"/>
    <w:rsid w:val="004547C7"/>
    <w:rsid w:val="00454E77"/>
    <w:rsid w:val="00455901"/>
    <w:rsid w:val="00456CF1"/>
    <w:rsid w:val="00460796"/>
    <w:rsid w:val="00460819"/>
    <w:rsid w:val="0046135E"/>
    <w:rsid w:val="00462267"/>
    <w:rsid w:val="0046292A"/>
    <w:rsid w:val="00462D20"/>
    <w:rsid w:val="00463460"/>
    <w:rsid w:val="00464562"/>
    <w:rsid w:val="00464584"/>
    <w:rsid w:val="00464850"/>
    <w:rsid w:val="004654ED"/>
    <w:rsid w:val="00466446"/>
    <w:rsid w:val="00466754"/>
    <w:rsid w:val="00466851"/>
    <w:rsid w:val="00466995"/>
    <w:rsid w:val="0047028D"/>
    <w:rsid w:val="00471A32"/>
    <w:rsid w:val="00472628"/>
    <w:rsid w:val="0047299A"/>
    <w:rsid w:val="004735DF"/>
    <w:rsid w:val="00473DF7"/>
    <w:rsid w:val="0047427C"/>
    <w:rsid w:val="00474608"/>
    <w:rsid w:val="004762A8"/>
    <w:rsid w:val="00476A3B"/>
    <w:rsid w:val="004805E7"/>
    <w:rsid w:val="00480C46"/>
    <w:rsid w:val="0048187D"/>
    <w:rsid w:val="00481939"/>
    <w:rsid w:val="00482004"/>
    <w:rsid w:val="004821A9"/>
    <w:rsid w:val="00483211"/>
    <w:rsid w:val="00483435"/>
    <w:rsid w:val="00484471"/>
    <w:rsid w:val="00484589"/>
    <w:rsid w:val="00485BD3"/>
    <w:rsid w:val="0049067E"/>
    <w:rsid w:val="00490ECB"/>
    <w:rsid w:val="0049104C"/>
    <w:rsid w:val="004914F8"/>
    <w:rsid w:val="004917A3"/>
    <w:rsid w:val="0049190D"/>
    <w:rsid w:val="00491992"/>
    <w:rsid w:val="00491C2B"/>
    <w:rsid w:val="004938A5"/>
    <w:rsid w:val="00493AAA"/>
    <w:rsid w:val="00493DE2"/>
    <w:rsid w:val="004949E3"/>
    <w:rsid w:val="00495603"/>
    <w:rsid w:val="00496B14"/>
    <w:rsid w:val="004979B9"/>
    <w:rsid w:val="004A08A5"/>
    <w:rsid w:val="004A10BC"/>
    <w:rsid w:val="004A1CED"/>
    <w:rsid w:val="004A22A6"/>
    <w:rsid w:val="004A2A0F"/>
    <w:rsid w:val="004A2A37"/>
    <w:rsid w:val="004A3A64"/>
    <w:rsid w:val="004A41CD"/>
    <w:rsid w:val="004A54A2"/>
    <w:rsid w:val="004A65F4"/>
    <w:rsid w:val="004A6EC7"/>
    <w:rsid w:val="004A7C06"/>
    <w:rsid w:val="004A7E7A"/>
    <w:rsid w:val="004B0327"/>
    <w:rsid w:val="004B04A9"/>
    <w:rsid w:val="004B0A1B"/>
    <w:rsid w:val="004B1B60"/>
    <w:rsid w:val="004B1FF4"/>
    <w:rsid w:val="004B23DE"/>
    <w:rsid w:val="004B2527"/>
    <w:rsid w:val="004B2537"/>
    <w:rsid w:val="004B27F0"/>
    <w:rsid w:val="004B2A5E"/>
    <w:rsid w:val="004B30E7"/>
    <w:rsid w:val="004B42AD"/>
    <w:rsid w:val="004B47A3"/>
    <w:rsid w:val="004B52E6"/>
    <w:rsid w:val="004B63EB"/>
    <w:rsid w:val="004B7503"/>
    <w:rsid w:val="004B7A74"/>
    <w:rsid w:val="004B7FF2"/>
    <w:rsid w:val="004C2149"/>
    <w:rsid w:val="004C2846"/>
    <w:rsid w:val="004C2849"/>
    <w:rsid w:val="004C31A7"/>
    <w:rsid w:val="004C3C9C"/>
    <w:rsid w:val="004C5101"/>
    <w:rsid w:val="004C5674"/>
    <w:rsid w:val="004C635E"/>
    <w:rsid w:val="004C71D9"/>
    <w:rsid w:val="004C71E2"/>
    <w:rsid w:val="004C73CC"/>
    <w:rsid w:val="004D098A"/>
    <w:rsid w:val="004D0B9D"/>
    <w:rsid w:val="004D11F4"/>
    <w:rsid w:val="004D2471"/>
    <w:rsid w:val="004D277C"/>
    <w:rsid w:val="004D4562"/>
    <w:rsid w:val="004D456E"/>
    <w:rsid w:val="004D5184"/>
    <w:rsid w:val="004D54C3"/>
    <w:rsid w:val="004D5BD8"/>
    <w:rsid w:val="004D5F2A"/>
    <w:rsid w:val="004D611C"/>
    <w:rsid w:val="004D6228"/>
    <w:rsid w:val="004D6365"/>
    <w:rsid w:val="004D715E"/>
    <w:rsid w:val="004D761B"/>
    <w:rsid w:val="004D7D41"/>
    <w:rsid w:val="004E0B4F"/>
    <w:rsid w:val="004E0E20"/>
    <w:rsid w:val="004E1674"/>
    <w:rsid w:val="004E193C"/>
    <w:rsid w:val="004E1B77"/>
    <w:rsid w:val="004E1DD0"/>
    <w:rsid w:val="004E2A7F"/>
    <w:rsid w:val="004E2BE5"/>
    <w:rsid w:val="004E3EA6"/>
    <w:rsid w:val="004E46C9"/>
    <w:rsid w:val="004E497A"/>
    <w:rsid w:val="004E4B4C"/>
    <w:rsid w:val="004E5783"/>
    <w:rsid w:val="004E5C26"/>
    <w:rsid w:val="004E7D31"/>
    <w:rsid w:val="004F04A9"/>
    <w:rsid w:val="004F1CD9"/>
    <w:rsid w:val="004F3381"/>
    <w:rsid w:val="004F3DBF"/>
    <w:rsid w:val="004F45F4"/>
    <w:rsid w:val="004F46E8"/>
    <w:rsid w:val="004F6269"/>
    <w:rsid w:val="004F656F"/>
    <w:rsid w:val="004F6DBB"/>
    <w:rsid w:val="004F7D74"/>
    <w:rsid w:val="0050175B"/>
    <w:rsid w:val="0050187F"/>
    <w:rsid w:val="00501A68"/>
    <w:rsid w:val="0050354C"/>
    <w:rsid w:val="00504D82"/>
    <w:rsid w:val="00506574"/>
    <w:rsid w:val="00507350"/>
    <w:rsid w:val="005121BE"/>
    <w:rsid w:val="005121E0"/>
    <w:rsid w:val="0051344C"/>
    <w:rsid w:val="00513D98"/>
    <w:rsid w:val="00514035"/>
    <w:rsid w:val="00515820"/>
    <w:rsid w:val="00516538"/>
    <w:rsid w:val="00516E66"/>
    <w:rsid w:val="0051797E"/>
    <w:rsid w:val="0052177E"/>
    <w:rsid w:val="00521CC4"/>
    <w:rsid w:val="00521F11"/>
    <w:rsid w:val="00522A0B"/>
    <w:rsid w:val="00523521"/>
    <w:rsid w:val="00523530"/>
    <w:rsid w:val="00523956"/>
    <w:rsid w:val="00523F44"/>
    <w:rsid w:val="00524F1F"/>
    <w:rsid w:val="0052527C"/>
    <w:rsid w:val="00525CC5"/>
    <w:rsid w:val="00527F30"/>
    <w:rsid w:val="00530678"/>
    <w:rsid w:val="00530ADE"/>
    <w:rsid w:val="0053110D"/>
    <w:rsid w:val="005325FB"/>
    <w:rsid w:val="00532790"/>
    <w:rsid w:val="0053286F"/>
    <w:rsid w:val="00532EBE"/>
    <w:rsid w:val="00533E7F"/>
    <w:rsid w:val="005347C5"/>
    <w:rsid w:val="005348F9"/>
    <w:rsid w:val="005349E2"/>
    <w:rsid w:val="00534AF4"/>
    <w:rsid w:val="00535A93"/>
    <w:rsid w:val="005364EC"/>
    <w:rsid w:val="005369BE"/>
    <w:rsid w:val="0053703E"/>
    <w:rsid w:val="00537158"/>
    <w:rsid w:val="00537D4F"/>
    <w:rsid w:val="00537EC4"/>
    <w:rsid w:val="00540A2C"/>
    <w:rsid w:val="00540CB3"/>
    <w:rsid w:val="00541370"/>
    <w:rsid w:val="0054208F"/>
    <w:rsid w:val="00542B73"/>
    <w:rsid w:val="00543CA8"/>
    <w:rsid w:val="00543F68"/>
    <w:rsid w:val="0054414F"/>
    <w:rsid w:val="0054454A"/>
    <w:rsid w:val="00545A0C"/>
    <w:rsid w:val="005462D2"/>
    <w:rsid w:val="005466AD"/>
    <w:rsid w:val="00550992"/>
    <w:rsid w:val="00550A16"/>
    <w:rsid w:val="00550C24"/>
    <w:rsid w:val="00551175"/>
    <w:rsid w:val="0055260F"/>
    <w:rsid w:val="00553967"/>
    <w:rsid w:val="005544CB"/>
    <w:rsid w:val="00556ACF"/>
    <w:rsid w:val="005611DB"/>
    <w:rsid w:val="00561AD2"/>
    <w:rsid w:val="0056240F"/>
    <w:rsid w:val="005625AF"/>
    <w:rsid w:val="00562ED8"/>
    <w:rsid w:val="00564347"/>
    <w:rsid w:val="0056462E"/>
    <w:rsid w:val="005664F1"/>
    <w:rsid w:val="0056654C"/>
    <w:rsid w:val="00566BF9"/>
    <w:rsid w:val="00566C35"/>
    <w:rsid w:val="00567BA6"/>
    <w:rsid w:val="00567E1B"/>
    <w:rsid w:val="0057030E"/>
    <w:rsid w:val="00570638"/>
    <w:rsid w:val="00570AA7"/>
    <w:rsid w:val="0057150D"/>
    <w:rsid w:val="005717DF"/>
    <w:rsid w:val="00571FD7"/>
    <w:rsid w:val="005724A2"/>
    <w:rsid w:val="005725E1"/>
    <w:rsid w:val="0057478E"/>
    <w:rsid w:val="00576035"/>
    <w:rsid w:val="005765DB"/>
    <w:rsid w:val="0057661E"/>
    <w:rsid w:val="00576B74"/>
    <w:rsid w:val="00581F06"/>
    <w:rsid w:val="00582229"/>
    <w:rsid w:val="005849F6"/>
    <w:rsid w:val="005849FF"/>
    <w:rsid w:val="0058510A"/>
    <w:rsid w:val="00585676"/>
    <w:rsid w:val="005857F8"/>
    <w:rsid w:val="00586521"/>
    <w:rsid w:val="00586C9B"/>
    <w:rsid w:val="00586D06"/>
    <w:rsid w:val="0059136C"/>
    <w:rsid w:val="00591B90"/>
    <w:rsid w:val="00592F88"/>
    <w:rsid w:val="00593316"/>
    <w:rsid w:val="005952B4"/>
    <w:rsid w:val="005953D0"/>
    <w:rsid w:val="00595D11"/>
    <w:rsid w:val="005960DE"/>
    <w:rsid w:val="00597F3A"/>
    <w:rsid w:val="005A011C"/>
    <w:rsid w:val="005A22F1"/>
    <w:rsid w:val="005A2303"/>
    <w:rsid w:val="005A290E"/>
    <w:rsid w:val="005A4451"/>
    <w:rsid w:val="005A5452"/>
    <w:rsid w:val="005A6119"/>
    <w:rsid w:val="005A6C46"/>
    <w:rsid w:val="005A7340"/>
    <w:rsid w:val="005A79C9"/>
    <w:rsid w:val="005B05A6"/>
    <w:rsid w:val="005B0815"/>
    <w:rsid w:val="005B50A6"/>
    <w:rsid w:val="005B5530"/>
    <w:rsid w:val="005B5BE4"/>
    <w:rsid w:val="005B61CA"/>
    <w:rsid w:val="005B693E"/>
    <w:rsid w:val="005B6E04"/>
    <w:rsid w:val="005C0512"/>
    <w:rsid w:val="005C166B"/>
    <w:rsid w:val="005C16E0"/>
    <w:rsid w:val="005C2366"/>
    <w:rsid w:val="005C322F"/>
    <w:rsid w:val="005C45FF"/>
    <w:rsid w:val="005C60C5"/>
    <w:rsid w:val="005C7607"/>
    <w:rsid w:val="005D0397"/>
    <w:rsid w:val="005D0844"/>
    <w:rsid w:val="005D0D77"/>
    <w:rsid w:val="005D13C3"/>
    <w:rsid w:val="005D17D7"/>
    <w:rsid w:val="005D3F2E"/>
    <w:rsid w:val="005D56BB"/>
    <w:rsid w:val="005D5B0A"/>
    <w:rsid w:val="005D68F5"/>
    <w:rsid w:val="005D6A4A"/>
    <w:rsid w:val="005E08A4"/>
    <w:rsid w:val="005E08B9"/>
    <w:rsid w:val="005E0D0E"/>
    <w:rsid w:val="005E1F83"/>
    <w:rsid w:val="005E2244"/>
    <w:rsid w:val="005E3957"/>
    <w:rsid w:val="005E3B3A"/>
    <w:rsid w:val="005E4104"/>
    <w:rsid w:val="005E62A8"/>
    <w:rsid w:val="005E6474"/>
    <w:rsid w:val="005E6884"/>
    <w:rsid w:val="005E72BB"/>
    <w:rsid w:val="005F06A8"/>
    <w:rsid w:val="005F0C9D"/>
    <w:rsid w:val="005F0FFF"/>
    <w:rsid w:val="005F1A4F"/>
    <w:rsid w:val="005F1B3E"/>
    <w:rsid w:val="005F2296"/>
    <w:rsid w:val="005F2605"/>
    <w:rsid w:val="005F314E"/>
    <w:rsid w:val="005F37CB"/>
    <w:rsid w:val="005F3C50"/>
    <w:rsid w:val="005F3CEB"/>
    <w:rsid w:val="005F50EA"/>
    <w:rsid w:val="005F5DFE"/>
    <w:rsid w:val="005F6E44"/>
    <w:rsid w:val="005F704C"/>
    <w:rsid w:val="005F7B2F"/>
    <w:rsid w:val="005F7B87"/>
    <w:rsid w:val="005F7EC0"/>
    <w:rsid w:val="006023C3"/>
    <w:rsid w:val="006025CC"/>
    <w:rsid w:val="0060305B"/>
    <w:rsid w:val="006037A9"/>
    <w:rsid w:val="006058FF"/>
    <w:rsid w:val="00605944"/>
    <w:rsid w:val="006063EC"/>
    <w:rsid w:val="00607257"/>
    <w:rsid w:val="006077F0"/>
    <w:rsid w:val="00607C8D"/>
    <w:rsid w:val="00607F2A"/>
    <w:rsid w:val="006102E1"/>
    <w:rsid w:val="0061075C"/>
    <w:rsid w:val="0061164D"/>
    <w:rsid w:val="00612099"/>
    <w:rsid w:val="00614CBF"/>
    <w:rsid w:val="0061600A"/>
    <w:rsid w:val="00616812"/>
    <w:rsid w:val="006173A6"/>
    <w:rsid w:val="0062008B"/>
    <w:rsid w:val="006205A1"/>
    <w:rsid w:val="00620960"/>
    <w:rsid w:val="00622D55"/>
    <w:rsid w:val="00623024"/>
    <w:rsid w:val="00623091"/>
    <w:rsid w:val="006235DD"/>
    <w:rsid w:val="006245A8"/>
    <w:rsid w:val="00624C3B"/>
    <w:rsid w:val="006255EE"/>
    <w:rsid w:val="0062592B"/>
    <w:rsid w:val="006259F9"/>
    <w:rsid w:val="00626B4C"/>
    <w:rsid w:val="00627038"/>
    <w:rsid w:val="006301B8"/>
    <w:rsid w:val="006303B9"/>
    <w:rsid w:val="00631ECF"/>
    <w:rsid w:val="006353C4"/>
    <w:rsid w:val="00636B75"/>
    <w:rsid w:val="00636DA6"/>
    <w:rsid w:val="00637088"/>
    <w:rsid w:val="00641919"/>
    <w:rsid w:val="00642013"/>
    <w:rsid w:val="00642436"/>
    <w:rsid w:val="0064350A"/>
    <w:rsid w:val="006454B8"/>
    <w:rsid w:val="00645CE7"/>
    <w:rsid w:val="00647D9F"/>
    <w:rsid w:val="0065042A"/>
    <w:rsid w:val="00651A87"/>
    <w:rsid w:val="00651B7E"/>
    <w:rsid w:val="00651CD5"/>
    <w:rsid w:val="00652D9F"/>
    <w:rsid w:val="0065345A"/>
    <w:rsid w:val="0065369C"/>
    <w:rsid w:val="006537E7"/>
    <w:rsid w:val="0065559F"/>
    <w:rsid w:val="00655F28"/>
    <w:rsid w:val="00656F30"/>
    <w:rsid w:val="006572EA"/>
    <w:rsid w:val="0065754D"/>
    <w:rsid w:val="00657ABB"/>
    <w:rsid w:val="006602B7"/>
    <w:rsid w:val="00660376"/>
    <w:rsid w:val="00660484"/>
    <w:rsid w:val="0066170A"/>
    <w:rsid w:val="00661BB8"/>
    <w:rsid w:val="00662467"/>
    <w:rsid w:val="0066296E"/>
    <w:rsid w:val="00663E77"/>
    <w:rsid w:val="0066686E"/>
    <w:rsid w:val="00666ECA"/>
    <w:rsid w:val="006672C5"/>
    <w:rsid w:val="006672F8"/>
    <w:rsid w:val="00667EEA"/>
    <w:rsid w:val="00670C0F"/>
    <w:rsid w:val="00671D45"/>
    <w:rsid w:val="00671FEF"/>
    <w:rsid w:val="00672AA6"/>
    <w:rsid w:val="00672B17"/>
    <w:rsid w:val="00672F1C"/>
    <w:rsid w:val="0067515B"/>
    <w:rsid w:val="00675531"/>
    <w:rsid w:val="006758E1"/>
    <w:rsid w:val="00675B4F"/>
    <w:rsid w:val="00675B60"/>
    <w:rsid w:val="00677CE8"/>
    <w:rsid w:val="006804BB"/>
    <w:rsid w:val="00681807"/>
    <w:rsid w:val="00683174"/>
    <w:rsid w:val="00683206"/>
    <w:rsid w:val="0068349B"/>
    <w:rsid w:val="006838C3"/>
    <w:rsid w:val="00684171"/>
    <w:rsid w:val="00684731"/>
    <w:rsid w:val="006850FE"/>
    <w:rsid w:val="0068733D"/>
    <w:rsid w:val="0069093F"/>
    <w:rsid w:val="006910B6"/>
    <w:rsid w:val="00692019"/>
    <w:rsid w:val="00692B85"/>
    <w:rsid w:val="00693AC5"/>
    <w:rsid w:val="006945C0"/>
    <w:rsid w:val="00694EF1"/>
    <w:rsid w:val="0069551C"/>
    <w:rsid w:val="00695B0A"/>
    <w:rsid w:val="00697405"/>
    <w:rsid w:val="00697C90"/>
    <w:rsid w:val="00697FCD"/>
    <w:rsid w:val="006A2D47"/>
    <w:rsid w:val="006A303D"/>
    <w:rsid w:val="006A3C91"/>
    <w:rsid w:val="006A41CE"/>
    <w:rsid w:val="006A516A"/>
    <w:rsid w:val="006A52FD"/>
    <w:rsid w:val="006A72F1"/>
    <w:rsid w:val="006A76DF"/>
    <w:rsid w:val="006A78D2"/>
    <w:rsid w:val="006B0685"/>
    <w:rsid w:val="006B0AA9"/>
    <w:rsid w:val="006B1BB2"/>
    <w:rsid w:val="006B1ED1"/>
    <w:rsid w:val="006B4725"/>
    <w:rsid w:val="006B6E42"/>
    <w:rsid w:val="006B6ECE"/>
    <w:rsid w:val="006B7621"/>
    <w:rsid w:val="006C2766"/>
    <w:rsid w:val="006C2C91"/>
    <w:rsid w:val="006C47BB"/>
    <w:rsid w:val="006C4B8B"/>
    <w:rsid w:val="006C6212"/>
    <w:rsid w:val="006C632E"/>
    <w:rsid w:val="006C737D"/>
    <w:rsid w:val="006D0393"/>
    <w:rsid w:val="006D167C"/>
    <w:rsid w:val="006D2433"/>
    <w:rsid w:val="006D2910"/>
    <w:rsid w:val="006D412C"/>
    <w:rsid w:val="006D45E5"/>
    <w:rsid w:val="006D5517"/>
    <w:rsid w:val="006D58E9"/>
    <w:rsid w:val="006D75E0"/>
    <w:rsid w:val="006E020C"/>
    <w:rsid w:val="006E152C"/>
    <w:rsid w:val="006E2486"/>
    <w:rsid w:val="006E25C5"/>
    <w:rsid w:val="006E3127"/>
    <w:rsid w:val="006E3315"/>
    <w:rsid w:val="006E450D"/>
    <w:rsid w:val="006E6CB7"/>
    <w:rsid w:val="006E7223"/>
    <w:rsid w:val="006E75B8"/>
    <w:rsid w:val="006E7C43"/>
    <w:rsid w:val="006F168E"/>
    <w:rsid w:val="006F1CB5"/>
    <w:rsid w:val="006F4404"/>
    <w:rsid w:val="006F536E"/>
    <w:rsid w:val="006F5AC4"/>
    <w:rsid w:val="006F5C93"/>
    <w:rsid w:val="006F5CA3"/>
    <w:rsid w:val="006F6850"/>
    <w:rsid w:val="007008E4"/>
    <w:rsid w:val="00701FF0"/>
    <w:rsid w:val="00702485"/>
    <w:rsid w:val="007025F4"/>
    <w:rsid w:val="00702845"/>
    <w:rsid w:val="00703944"/>
    <w:rsid w:val="00703DB4"/>
    <w:rsid w:val="00705ACC"/>
    <w:rsid w:val="00706B65"/>
    <w:rsid w:val="00707CAB"/>
    <w:rsid w:val="0071070E"/>
    <w:rsid w:val="007125BA"/>
    <w:rsid w:val="00712AA3"/>
    <w:rsid w:val="00713A08"/>
    <w:rsid w:val="00714657"/>
    <w:rsid w:val="00714848"/>
    <w:rsid w:val="00715B46"/>
    <w:rsid w:val="00716385"/>
    <w:rsid w:val="0071668C"/>
    <w:rsid w:val="0071731F"/>
    <w:rsid w:val="0071742E"/>
    <w:rsid w:val="00721A49"/>
    <w:rsid w:val="00721B20"/>
    <w:rsid w:val="0072301E"/>
    <w:rsid w:val="00723032"/>
    <w:rsid w:val="00724C6D"/>
    <w:rsid w:val="00725D98"/>
    <w:rsid w:val="00726352"/>
    <w:rsid w:val="00726753"/>
    <w:rsid w:val="00727071"/>
    <w:rsid w:val="00727C3B"/>
    <w:rsid w:val="00727D4F"/>
    <w:rsid w:val="007302C8"/>
    <w:rsid w:val="00731CFB"/>
    <w:rsid w:val="00732AE3"/>
    <w:rsid w:val="0073641F"/>
    <w:rsid w:val="00736B6F"/>
    <w:rsid w:val="007371C1"/>
    <w:rsid w:val="007405B1"/>
    <w:rsid w:val="007407BA"/>
    <w:rsid w:val="00741EBB"/>
    <w:rsid w:val="00742074"/>
    <w:rsid w:val="007438E8"/>
    <w:rsid w:val="0074478D"/>
    <w:rsid w:val="00744F34"/>
    <w:rsid w:val="0074508E"/>
    <w:rsid w:val="00745528"/>
    <w:rsid w:val="00746F8E"/>
    <w:rsid w:val="00747723"/>
    <w:rsid w:val="00747A41"/>
    <w:rsid w:val="00747B83"/>
    <w:rsid w:val="0075080C"/>
    <w:rsid w:val="007508E5"/>
    <w:rsid w:val="00750F55"/>
    <w:rsid w:val="0075141F"/>
    <w:rsid w:val="00751FAE"/>
    <w:rsid w:val="00753356"/>
    <w:rsid w:val="00755DD9"/>
    <w:rsid w:val="00755EF6"/>
    <w:rsid w:val="0075647D"/>
    <w:rsid w:val="0075674E"/>
    <w:rsid w:val="007568B1"/>
    <w:rsid w:val="00756A6F"/>
    <w:rsid w:val="0075717F"/>
    <w:rsid w:val="00760EC3"/>
    <w:rsid w:val="007613EF"/>
    <w:rsid w:val="00761E44"/>
    <w:rsid w:val="00762A5B"/>
    <w:rsid w:val="00763DF7"/>
    <w:rsid w:val="0076473A"/>
    <w:rsid w:val="007650FE"/>
    <w:rsid w:val="0076562F"/>
    <w:rsid w:val="007656C2"/>
    <w:rsid w:val="00766814"/>
    <w:rsid w:val="007669D7"/>
    <w:rsid w:val="00767A55"/>
    <w:rsid w:val="00770AE5"/>
    <w:rsid w:val="00770E02"/>
    <w:rsid w:val="00770E62"/>
    <w:rsid w:val="00771A12"/>
    <w:rsid w:val="007728E8"/>
    <w:rsid w:val="00773198"/>
    <w:rsid w:val="00773512"/>
    <w:rsid w:val="007737C3"/>
    <w:rsid w:val="00774EFA"/>
    <w:rsid w:val="00775445"/>
    <w:rsid w:val="0077637A"/>
    <w:rsid w:val="00781204"/>
    <w:rsid w:val="00781475"/>
    <w:rsid w:val="007816DB"/>
    <w:rsid w:val="00781D53"/>
    <w:rsid w:val="00781E58"/>
    <w:rsid w:val="0078273B"/>
    <w:rsid w:val="00782954"/>
    <w:rsid w:val="007839A2"/>
    <w:rsid w:val="00784A73"/>
    <w:rsid w:val="00784BA8"/>
    <w:rsid w:val="0078522A"/>
    <w:rsid w:val="0078547D"/>
    <w:rsid w:val="0078589A"/>
    <w:rsid w:val="007864A0"/>
    <w:rsid w:val="00786660"/>
    <w:rsid w:val="007866B3"/>
    <w:rsid w:val="00786F3B"/>
    <w:rsid w:val="007879B4"/>
    <w:rsid w:val="00787E64"/>
    <w:rsid w:val="00787E6D"/>
    <w:rsid w:val="00787E73"/>
    <w:rsid w:val="007901E3"/>
    <w:rsid w:val="00790F7A"/>
    <w:rsid w:val="00790FF5"/>
    <w:rsid w:val="0079124F"/>
    <w:rsid w:val="0079144E"/>
    <w:rsid w:val="00791C07"/>
    <w:rsid w:val="007924C5"/>
    <w:rsid w:val="00794F9F"/>
    <w:rsid w:val="00794FEA"/>
    <w:rsid w:val="007953B8"/>
    <w:rsid w:val="00795E1D"/>
    <w:rsid w:val="007964B3"/>
    <w:rsid w:val="007968D0"/>
    <w:rsid w:val="0079766E"/>
    <w:rsid w:val="0079783D"/>
    <w:rsid w:val="00797B69"/>
    <w:rsid w:val="007A0A73"/>
    <w:rsid w:val="007A2469"/>
    <w:rsid w:val="007A2F3A"/>
    <w:rsid w:val="007A2F47"/>
    <w:rsid w:val="007A3228"/>
    <w:rsid w:val="007A430B"/>
    <w:rsid w:val="007A53B7"/>
    <w:rsid w:val="007A5655"/>
    <w:rsid w:val="007A5BD9"/>
    <w:rsid w:val="007A6112"/>
    <w:rsid w:val="007A619D"/>
    <w:rsid w:val="007A72EB"/>
    <w:rsid w:val="007A78F8"/>
    <w:rsid w:val="007B024A"/>
    <w:rsid w:val="007B19B1"/>
    <w:rsid w:val="007B1A26"/>
    <w:rsid w:val="007B291E"/>
    <w:rsid w:val="007B331A"/>
    <w:rsid w:val="007B3C83"/>
    <w:rsid w:val="007B60D1"/>
    <w:rsid w:val="007B6461"/>
    <w:rsid w:val="007B7103"/>
    <w:rsid w:val="007B761C"/>
    <w:rsid w:val="007B799D"/>
    <w:rsid w:val="007C0A2E"/>
    <w:rsid w:val="007C0E09"/>
    <w:rsid w:val="007C0E82"/>
    <w:rsid w:val="007C0EAD"/>
    <w:rsid w:val="007C18FE"/>
    <w:rsid w:val="007C211A"/>
    <w:rsid w:val="007C334B"/>
    <w:rsid w:val="007C3966"/>
    <w:rsid w:val="007C3D95"/>
    <w:rsid w:val="007C40BC"/>
    <w:rsid w:val="007C4B62"/>
    <w:rsid w:val="007C7572"/>
    <w:rsid w:val="007C7C88"/>
    <w:rsid w:val="007D083B"/>
    <w:rsid w:val="007D3146"/>
    <w:rsid w:val="007D3BBF"/>
    <w:rsid w:val="007D3D24"/>
    <w:rsid w:val="007D46B8"/>
    <w:rsid w:val="007D4EF9"/>
    <w:rsid w:val="007D50F5"/>
    <w:rsid w:val="007D7084"/>
    <w:rsid w:val="007E0B8D"/>
    <w:rsid w:val="007E16AB"/>
    <w:rsid w:val="007E1C31"/>
    <w:rsid w:val="007E1E67"/>
    <w:rsid w:val="007E249C"/>
    <w:rsid w:val="007E34E0"/>
    <w:rsid w:val="007E48DB"/>
    <w:rsid w:val="007E7571"/>
    <w:rsid w:val="007E7738"/>
    <w:rsid w:val="007E7F3B"/>
    <w:rsid w:val="007F2634"/>
    <w:rsid w:val="007F3F79"/>
    <w:rsid w:val="007F4008"/>
    <w:rsid w:val="007F58FB"/>
    <w:rsid w:val="007F61A8"/>
    <w:rsid w:val="007F6A2B"/>
    <w:rsid w:val="007F6BE4"/>
    <w:rsid w:val="007F7BEA"/>
    <w:rsid w:val="007F7CF8"/>
    <w:rsid w:val="007F7EAD"/>
    <w:rsid w:val="0080162B"/>
    <w:rsid w:val="0080198D"/>
    <w:rsid w:val="00802829"/>
    <w:rsid w:val="00803680"/>
    <w:rsid w:val="00803C39"/>
    <w:rsid w:val="0080591F"/>
    <w:rsid w:val="00805DBB"/>
    <w:rsid w:val="008061D2"/>
    <w:rsid w:val="008064F7"/>
    <w:rsid w:val="00806961"/>
    <w:rsid w:val="0080752C"/>
    <w:rsid w:val="00810B33"/>
    <w:rsid w:val="00811041"/>
    <w:rsid w:val="0081127C"/>
    <w:rsid w:val="0081204C"/>
    <w:rsid w:val="00812F08"/>
    <w:rsid w:val="008130BE"/>
    <w:rsid w:val="0081464D"/>
    <w:rsid w:val="00815996"/>
    <w:rsid w:val="00815CC8"/>
    <w:rsid w:val="00816FBF"/>
    <w:rsid w:val="0081789F"/>
    <w:rsid w:val="00820DA2"/>
    <w:rsid w:val="00821125"/>
    <w:rsid w:val="00821C06"/>
    <w:rsid w:val="008222F3"/>
    <w:rsid w:val="0082436A"/>
    <w:rsid w:val="00825737"/>
    <w:rsid w:val="00825E60"/>
    <w:rsid w:val="00826290"/>
    <w:rsid w:val="0082655B"/>
    <w:rsid w:val="00826BFC"/>
    <w:rsid w:val="00827CD9"/>
    <w:rsid w:val="00831483"/>
    <w:rsid w:val="0083239A"/>
    <w:rsid w:val="0083260A"/>
    <w:rsid w:val="0083311F"/>
    <w:rsid w:val="008335F0"/>
    <w:rsid w:val="0083420F"/>
    <w:rsid w:val="008346C7"/>
    <w:rsid w:val="00834EE9"/>
    <w:rsid w:val="008360CC"/>
    <w:rsid w:val="008362CA"/>
    <w:rsid w:val="00836B83"/>
    <w:rsid w:val="00836C31"/>
    <w:rsid w:val="00837326"/>
    <w:rsid w:val="00837B20"/>
    <w:rsid w:val="00841059"/>
    <w:rsid w:val="00841DA7"/>
    <w:rsid w:val="00842CB4"/>
    <w:rsid w:val="008439DC"/>
    <w:rsid w:val="00843F37"/>
    <w:rsid w:val="00843F6B"/>
    <w:rsid w:val="0084404D"/>
    <w:rsid w:val="00844096"/>
    <w:rsid w:val="00844717"/>
    <w:rsid w:val="00844F3A"/>
    <w:rsid w:val="00846764"/>
    <w:rsid w:val="00846A7F"/>
    <w:rsid w:val="00846BC6"/>
    <w:rsid w:val="008472FF"/>
    <w:rsid w:val="0084759B"/>
    <w:rsid w:val="008476C0"/>
    <w:rsid w:val="00850798"/>
    <w:rsid w:val="00851F06"/>
    <w:rsid w:val="00852863"/>
    <w:rsid w:val="00852BEA"/>
    <w:rsid w:val="008535F1"/>
    <w:rsid w:val="00853AE3"/>
    <w:rsid w:val="0085474E"/>
    <w:rsid w:val="008548B7"/>
    <w:rsid w:val="00854C1C"/>
    <w:rsid w:val="008555FE"/>
    <w:rsid w:val="00856224"/>
    <w:rsid w:val="008568C7"/>
    <w:rsid w:val="00857CFF"/>
    <w:rsid w:val="00860875"/>
    <w:rsid w:val="00860DC6"/>
    <w:rsid w:val="00861BAE"/>
    <w:rsid w:val="008634CC"/>
    <w:rsid w:val="00863E36"/>
    <w:rsid w:val="0086400A"/>
    <w:rsid w:val="00864F1A"/>
    <w:rsid w:val="00865B17"/>
    <w:rsid w:val="00866891"/>
    <w:rsid w:val="00866A60"/>
    <w:rsid w:val="00866B4D"/>
    <w:rsid w:val="00867089"/>
    <w:rsid w:val="008676E3"/>
    <w:rsid w:val="00870848"/>
    <w:rsid w:val="0087125E"/>
    <w:rsid w:val="00872431"/>
    <w:rsid w:val="008733A1"/>
    <w:rsid w:val="008736C8"/>
    <w:rsid w:val="008738CD"/>
    <w:rsid w:val="0087420C"/>
    <w:rsid w:val="008745A7"/>
    <w:rsid w:val="00880013"/>
    <w:rsid w:val="008808FF"/>
    <w:rsid w:val="00881501"/>
    <w:rsid w:val="008815A3"/>
    <w:rsid w:val="00882041"/>
    <w:rsid w:val="00884448"/>
    <w:rsid w:val="00884B64"/>
    <w:rsid w:val="00887562"/>
    <w:rsid w:val="00887B4D"/>
    <w:rsid w:val="008904D7"/>
    <w:rsid w:val="00891F44"/>
    <w:rsid w:val="00891F8A"/>
    <w:rsid w:val="00892F2E"/>
    <w:rsid w:val="00893422"/>
    <w:rsid w:val="0089355F"/>
    <w:rsid w:val="00894077"/>
    <w:rsid w:val="00894BCF"/>
    <w:rsid w:val="00894D93"/>
    <w:rsid w:val="00895E08"/>
    <w:rsid w:val="00895E72"/>
    <w:rsid w:val="00896AB8"/>
    <w:rsid w:val="00897FAE"/>
    <w:rsid w:val="008A220D"/>
    <w:rsid w:val="008A3231"/>
    <w:rsid w:val="008A447A"/>
    <w:rsid w:val="008A4528"/>
    <w:rsid w:val="008A45A4"/>
    <w:rsid w:val="008A6445"/>
    <w:rsid w:val="008A6948"/>
    <w:rsid w:val="008A71C4"/>
    <w:rsid w:val="008A78C2"/>
    <w:rsid w:val="008A7F5E"/>
    <w:rsid w:val="008B33B3"/>
    <w:rsid w:val="008B3ACF"/>
    <w:rsid w:val="008B3FF8"/>
    <w:rsid w:val="008B4389"/>
    <w:rsid w:val="008B4AA2"/>
    <w:rsid w:val="008B579F"/>
    <w:rsid w:val="008B6075"/>
    <w:rsid w:val="008B737A"/>
    <w:rsid w:val="008C0590"/>
    <w:rsid w:val="008C063C"/>
    <w:rsid w:val="008C06BF"/>
    <w:rsid w:val="008C0A54"/>
    <w:rsid w:val="008C180D"/>
    <w:rsid w:val="008C204A"/>
    <w:rsid w:val="008C27E6"/>
    <w:rsid w:val="008C3867"/>
    <w:rsid w:val="008C39E9"/>
    <w:rsid w:val="008C41AA"/>
    <w:rsid w:val="008C42F4"/>
    <w:rsid w:val="008C44CC"/>
    <w:rsid w:val="008C4A1C"/>
    <w:rsid w:val="008C4A23"/>
    <w:rsid w:val="008C6719"/>
    <w:rsid w:val="008C6978"/>
    <w:rsid w:val="008D13FC"/>
    <w:rsid w:val="008D1FC4"/>
    <w:rsid w:val="008D278F"/>
    <w:rsid w:val="008D2CDA"/>
    <w:rsid w:val="008D2FFC"/>
    <w:rsid w:val="008D3970"/>
    <w:rsid w:val="008D5036"/>
    <w:rsid w:val="008D5DF0"/>
    <w:rsid w:val="008D62B4"/>
    <w:rsid w:val="008D79C3"/>
    <w:rsid w:val="008E099D"/>
    <w:rsid w:val="008E0A87"/>
    <w:rsid w:val="008E102F"/>
    <w:rsid w:val="008E2752"/>
    <w:rsid w:val="008E2F41"/>
    <w:rsid w:val="008E302D"/>
    <w:rsid w:val="008E30A6"/>
    <w:rsid w:val="008E3676"/>
    <w:rsid w:val="008E379C"/>
    <w:rsid w:val="008E4541"/>
    <w:rsid w:val="008E4BE4"/>
    <w:rsid w:val="008E687E"/>
    <w:rsid w:val="008E6944"/>
    <w:rsid w:val="008E6F19"/>
    <w:rsid w:val="008E7A29"/>
    <w:rsid w:val="008E7E05"/>
    <w:rsid w:val="008F360D"/>
    <w:rsid w:val="008F38C6"/>
    <w:rsid w:val="008F5BB2"/>
    <w:rsid w:val="008F6367"/>
    <w:rsid w:val="008F6B3D"/>
    <w:rsid w:val="00900A40"/>
    <w:rsid w:val="00900DFE"/>
    <w:rsid w:val="00902191"/>
    <w:rsid w:val="00902671"/>
    <w:rsid w:val="00902704"/>
    <w:rsid w:val="0090277E"/>
    <w:rsid w:val="009028D4"/>
    <w:rsid w:val="009031D8"/>
    <w:rsid w:val="00903891"/>
    <w:rsid w:val="00903EE3"/>
    <w:rsid w:val="0090459E"/>
    <w:rsid w:val="00904CD8"/>
    <w:rsid w:val="00905DB2"/>
    <w:rsid w:val="00906875"/>
    <w:rsid w:val="00906F8F"/>
    <w:rsid w:val="0090718D"/>
    <w:rsid w:val="009073DE"/>
    <w:rsid w:val="00907E21"/>
    <w:rsid w:val="009110EB"/>
    <w:rsid w:val="00911DC8"/>
    <w:rsid w:val="00911EBD"/>
    <w:rsid w:val="0091285C"/>
    <w:rsid w:val="00912A25"/>
    <w:rsid w:val="009136A2"/>
    <w:rsid w:val="009143D3"/>
    <w:rsid w:val="00914509"/>
    <w:rsid w:val="009147E8"/>
    <w:rsid w:val="00914EB1"/>
    <w:rsid w:val="00915304"/>
    <w:rsid w:val="00915A61"/>
    <w:rsid w:val="00916838"/>
    <w:rsid w:val="00916F3B"/>
    <w:rsid w:val="00917A2F"/>
    <w:rsid w:val="00917B23"/>
    <w:rsid w:val="00920D25"/>
    <w:rsid w:val="00921998"/>
    <w:rsid w:val="00922847"/>
    <w:rsid w:val="00923522"/>
    <w:rsid w:val="00923AB8"/>
    <w:rsid w:val="00923DA6"/>
    <w:rsid w:val="00923EC9"/>
    <w:rsid w:val="00923F7D"/>
    <w:rsid w:val="00924AEE"/>
    <w:rsid w:val="00925426"/>
    <w:rsid w:val="00927524"/>
    <w:rsid w:val="00930146"/>
    <w:rsid w:val="00931B13"/>
    <w:rsid w:val="00931BAB"/>
    <w:rsid w:val="00932E0D"/>
    <w:rsid w:val="0093386C"/>
    <w:rsid w:val="00934241"/>
    <w:rsid w:val="00934E67"/>
    <w:rsid w:val="00934EDA"/>
    <w:rsid w:val="0093523B"/>
    <w:rsid w:val="009353D5"/>
    <w:rsid w:val="00936368"/>
    <w:rsid w:val="0093645E"/>
    <w:rsid w:val="009369DE"/>
    <w:rsid w:val="00937671"/>
    <w:rsid w:val="00937A3B"/>
    <w:rsid w:val="009402BF"/>
    <w:rsid w:val="009410C5"/>
    <w:rsid w:val="00941288"/>
    <w:rsid w:val="00941EAF"/>
    <w:rsid w:val="009429A3"/>
    <w:rsid w:val="009430AF"/>
    <w:rsid w:val="009439CA"/>
    <w:rsid w:val="00943EEB"/>
    <w:rsid w:val="00944429"/>
    <w:rsid w:val="009457C6"/>
    <w:rsid w:val="00945B8F"/>
    <w:rsid w:val="00946357"/>
    <w:rsid w:val="009464A8"/>
    <w:rsid w:val="009465D4"/>
    <w:rsid w:val="0094667D"/>
    <w:rsid w:val="00946978"/>
    <w:rsid w:val="0095142E"/>
    <w:rsid w:val="00952365"/>
    <w:rsid w:val="009524B1"/>
    <w:rsid w:val="00952562"/>
    <w:rsid w:val="0095404C"/>
    <w:rsid w:val="009546B1"/>
    <w:rsid w:val="0095488C"/>
    <w:rsid w:val="00954A17"/>
    <w:rsid w:val="00954DB8"/>
    <w:rsid w:val="00956F52"/>
    <w:rsid w:val="00957370"/>
    <w:rsid w:val="009575E0"/>
    <w:rsid w:val="009577C8"/>
    <w:rsid w:val="00957D26"/>
    <w:rsid w:val="009619D1"/>
    <w:rsid w:val="00964B98"/>
    <w:rsid w:val="00964C98"/>
    <w:rsid w:val="00965A62"/>
    <w:rsid w:val="009663C0"/>
    <w:rsid w:val="0096691B"/>
    <w:rsid w:val="009669E4"/>
    <w:rsid w:val="0096752A"/>
    <w:rsid w:val="009708EA"/>
    <w:rsid w:val="009721EB"/>
    <w:rsid w:val="00972CFE"/>
    <w:rsid w:val="00972F60"/>
    <w:rsid w:val="00973C20"/>
    <w:rsid w:val="00974736"/>
    <w:rsid w:val="00974CA2"/>
    <w:rsid w:val="00975142"/>
    <w:rsid w:val="009762DB"/>
    <w:rsid w:val="009776AC"/>
    <w:rsid w:val="00980BF2"/>
    <w:rsid w:val="00981432"/>
    <w:rsid w:val="00981872"/>
    <w:rsid w:val="00981AB0"/>
    <w:rsid w:val="00983470"/>
    <w:rsid w:val="0098384E"/>
    <w:rsid w:val="00983858"/>
    <w:rsid w:val="0099118C"/>
    <w:rsid w:val="0099187A"/>
    <w:rsid w:val="00991904"/>
    <w:rsid w:val="00993B58"/>
    <w:rsid w:val="00994501"/>
    <w:rsid w:val="00994AAE"/>
    <w:rsid w:val="00994E81"/>
    <w:rsid w:val="0099528D"/>
    <w:rsid w:val="00995669"/>
    <w:rsid w:val="00996501"/>
    <w:rsid w:val="00997045"/>
    <w:rsid w:val="0099759D"/>
    <w:rsid w:val="009A02D0"/>
    <w:rsid w:val="009A2E04"/>
    <w:rsid w:val="009A3EA8"/>
    <w:rsid w:val="009A4CB7"/>
    <w:rsid w:val="009A5BD8"/>
    <w:rsid w:val="009B003D"/>
    <w:rsid w:val="009B15C2"/>
    <w:rsid w:val="009B4687"/>
    <w:rsid w:val="009B536F"/>
    <w:rsid w:val="009B5663"/>
    <w:rsid w:val="009B7642"/>
    <w:rsid w:val="009B7695"/>
    <w:rsid w:val="009B7FF4"/>
    <w:rsid w:val="009C0A87"/>
    <w:rsid w:val="009C148C"/>
    <w:rsid w:val="009C44EF"/>
    <w:rsid w:val="009C4945"/>
    <w:rsid w:val="009C52D8"/>
    <w:rsid w:val="009C583D"/>
    <w:rsid w:val="009C5BD1"/>
    <w:rsid w:val="009C64CF"/>
    <w:rsid w:val="009C6C2B"/>
    <w:rsid w:val="009C73F5"/>
    <w:rsid w:val="009C7497"/>
    <w:rsid w:val="009C7754"/>
    <w:rsid w:val="009D11E7"/>
    <w:rsid w:val="009D2630"/>
    <w:rsid w:val="009D268B"/>
    <w:rsid w:val="009D3156"/>
    <w:rsid w:val="009D3257"/>
    <w:rsid w:val="009D3AAE"/>
    <w:rsid w:val="009D41C7"/>
    <w:rsid w:val="009D42AF"/>
    <w:rsid w:val="009D4348"/>
    <w:rsid w:val="009D49E0"/>
    <w:rsid w:val="009D4DB9"/>
    <w:rsid w:val="009D4E36"/>
    <w:rsid w:val="009D501E"/>
    <w:rsid w:val="009D5F6B"/>
    <w:rsid w:val="009E0384"/>
    <w:rsid w:val="009E0D29"/>
    <w:rsid w:val="009E0EF7"/>
    <w:rsid w:val="009E14E6"/>
    <w:rsid w:val="009E1972"/>
    <w:rsid w:val="009E1ADE"/>
    <w:rsid w:val="009E1F24"/>
    <w:rsid w:val="009E261E"/>
    <w:rsid w:val="009E26DD"/>
    <w:rsid w:val="009E3607"/>
    <w:rsid w:val="009E3ED1"/>
    <w:rsid w:val="009E414C"/>
    <w:rsid w:val="009E4541"/>
    <w:rsid w:val="009E4C5B"/>
    <w:rsid w:val="009E588B"/>
    <w:rsid w:val="009E5E7C"/>
    <w:rsid w:val="009E7E49"/>
    <w:rsid w:val="009F19BA"/>
    <w:rsid w:val="009F24B4"/>
    <w:rsid w:val="009F250E"/>
    <w:rsid w:val="009F2A1A"/>
    <w:rsid w:val="009F3B13"/>
    <w:rsid w:val="009F4543"/>
    <w:rsid w:val="009F491E"/>
    <w:rsid w:val="009F4DFD"/>
    <w:rsid w:val="009F4FB4"/>
    <w:rsid w:val="009F6B04"/>
    <w:rsid w:val="009F6B71"/>
    <w:rsid w:val="009F6D38"/>
    <w:rsid w:val="009F6FD4"/>
    <w:rsid w:val="00A009E2"/>
    <w:rsid w:val="00A01287"/>
    <w:rsid w:val="00A01D4B"/>
    <w:rsid w:val="00A04243"/>
    <w:rsid w:val="00A0474A"/>
    <w:rsid w:val="00A0475E"/>
    <w:rsid w:val="00A078CC"/>
    <w:rsid w:val="00A07B23"/>
    <w:rsid w:val="00A07D22"/>
    <w:rsid w:val="00A1073F"/>
    <w:rsid w:val="00A10D6E"/>
    <w:rsid w:val="00A10EDA"/>
    <w:rsid w:val="00A11084"/>
    <w:rsid w:val="00A120B4"/>
    <w:rsid w:val="00A12209"/>
    <w:rsid w:val="00A15824"/>
    <w:rsid w:val="00A15F8F"/>
    <w:rsid w:val="00A16C5D"/>
    <w:rsid w:val="00A20DE5"/>
    <w:rsid w:val="00A21B12"/>
    <w:rsid w:val="00A247A2"/>
    <w:rsid w:val="00A253EC"/>
    <w:rsid w:val="00A2569A"/>
    <w:rsid w:val="00A26447"/>
    <w:rsid w:val="00A27172"/>
    <w:rsid w:val="00A3026C"/>
    <w:rsid w:val="00A312AE"/>
    <w:rsid w:val="00A3166C"/>
    <w:rsid w:val="00A329F6"/>
    <w:rsid w:val="00A32D07"/>
    <w:rsid w:val="00A32F47"/>
    <w:rsid w:val="00A33FFC"/>
    <w:rsid w:val="00A348B4"/>
    <w:rsid w:val="00A35477"/>
    <w:rsid w:val="00A35DA7"/>
    <w:rsid w:val="00A3633E"/>
    <w:rsid w:val="00A3649E"/>
    <w:rsid w:val="00A3661C"/>
    <w:rsid w:val="00A36C14"/>
    <w:rsid w:val="00A372C8"/>
    <w:rsid w:val="00A3766B"/>
    <w:rsid w:val="00A42283"/>
    <w:rsid w:val="00A425BE"/>
    <w:rsid w:val="00A43F57"/>
    <w:rsid w:val="00A44157"/>
    <w:rsid w:val="00A44E9D"/>
    <w:rsid w:val="00A4549F"/>
    <w:rsid w:val="00A45523"/>
    <w:rsid w:val="00A460F5"/>
    <w:rsid w:val="00A470AC"/>
    <w:rsid w:val="00A47140"/>
    <w:rsid w:val="00A47C0C"/>
    <w:rsid w:val="00A47D71"/>
    <w:rsid w:val="00A47E08"/>
    <w:rsid w:val="00A50493"/>
    <w:rsid w:val="00A50DD8"/>
    <w:rsid w:val="00A51567"/>
    <w:rsid w:val="00A5244A"/>
    <w:rsid w:val="00A54126"/>
    <w:rsid w:val="00A545A6"/>
    <w:rsid w:val="00A54F54"/>
    <w:rsid w:val="00A54F83"/>
    <w:rsid w:val="00A5500D"/>
    <w:rsid w:val="00A55685"/>
    <w:rsid w:val="00A57237"/>
    <w:rsid w:val="00A600F0"/>
    <w:rsid w:val="00A60D3E"/>
    <w:rsid w:val="00A61049"/>
    <w:rsid w:val="00A61969"/>
    <w:rsid w:val="00A631A1"/>
    <w:rsid w:val="00A64A36"/>
    <w:rsid w:val="00A650C1"/>
    <w:rsid w:val="00A65363"/>
    <w:rsid w:val="00A66C26"/>
    <w:rsid w:val="00A7013B"/>
    <w:rsid w:val="00A702C3"/>
    <w:rsid w:val="00A70555"/>
    <w:rsid w:val="00A71781"/>
    <w:rsid w:val="00A72348"/>
    <w:rsid w:val="00A72528"/>
    <w:rsid w:val="00A72727"/>
    <w:rsid w:val="00A748FC"/>
    <w:rsid w:val="00A74DE7"/>
    <w:rsid w:val="00A74E8E"/>
    <w:rsid w:val="00A75116"/>
    <w:rsid w:val="00A76B9A"/>
    <w:rsid w:val="00A76D8D"/>
    <w:rsid w:val="00A77302"/>
    <w:rsid w:val="00A77526"/>
    <w:rsid w:val="00A80A19"/>
    <w:rsid w:val="00A82154"/>
    <w:rsid w:val="00A825AE"/>
    <w:rsid w:val="00A82697"/>
    <w:rsid w:val="00A82923"/>
    <w:rsid w:val="00A82F68"/>
    <w:rsid w:val="00A82FB0"/>
    <w:rsid w:val="00A83058"/>
    <w:rsid w:val="00A83450"/>
    <w:rsid w:val="00A835B1"/>
    <w:rsid w:val="00A83780"/>
    <w:rsid w:val="00A843DA"/>
    <w:rsid w:val="00A84812"/>
    <w:rsid w:val="00A84E4B"/>
    <w:rsid w:val="00A85020"/>
    <w:rsid w:val="00A852EC"/>
    <w:rsid w:val="00A855B0"/>
    <w:rsid w:val="00A85DCD"/>
    <w:rsid w:val="00A87245"/>
    <w:rsid w:val="00A92CC2"/>
    <w:rsid w:val="00A935FF"/>
    <w:rsid w:val="00A94F56"/>
    <w:rsid w:val="00A9514A"/>
    <w:rsid w:val="00A95289"/>
    <w:rsid w:val="00A9559E"/>
    <w:rsid w:val="00A973BC"/>
    <w:rsid w:val="00A975C1"/>
    <w:rsid w:val="00AA14AC"/>
    <w:rsid w:val="00AA1AE6"/>
    <w:rsid w:val="00AA398D"/>
    <w:rsid w:val="00AA4F3C"/>
    <w:rsid w:val="00AA5A1C"/>
    <w:rsid w:val="00AA64BD"/>
    <w:rsid w:val="00AB0588"/>
    <w:rsid w:val="00AB0A82"/>
    <w:rsid w:val="00AB27DA"/>
    <w:rsid w:val="00AB2F37"/>
    <w:rsid w:val="00AB3F2F"/>
    <w:rsid w:val="00AB440C"/>
    <w:rsid w:val="00AB48E8"/>
    <w:rsid w:val="00AB5543"/>
    <w:rsid w:val="00AB5F76"/>
    <w:rsid w:val="00AB6073"/>
    <w:rsid w:val="00AB63DC"/>
    <w:rsid w:val="00AB6499"/>
    <w:rsid w:val="00AB6BD7"/>
    <w:rsid w:val="00AB72CF"/>
    <w:rsid w:val="00AB75C6"/>
    <w:rsid w:val="00AB774F"/>
    <w:rsid w:val="00AB7DC9"/>
    <w:rsid w:val="00AC01BA"/>
    <w:rsid w:val="00AC041D"/>
    <w:rsid w:val="00AC1395"/>
    <w:rsid w:val="00AC1835"/>
    <w:rsid w:val="00AC1B0E"/>
    <w:rsid w:val="00AC2461"/>
    <w:rsid w:val="00AC290D"/>
    <w:rsid w:val="00AC3986"/>
    <w:rsid w:val="00AC405B"/>
    <w:rsid w:val="00AC45DB"/>
    <w:rsid w:val="00AC4EC5"/>
    <w:rsid w:val="00AC4F14"/>
    <w:rsid w:val="00AC52C0"/>
    <w:rsid w:val="00AC5437"/>
    <w:rsid w:val="00AC547E"/>
    <w:rsid w:val="00AC6EE2"/>
    <w:rsid w:val="00AC71E0"/>
    <w:rsid w:val="00AC755F"/>
    <w:rsid w:val="00AD04D7"/>
    <w:rsid w:val="00AD05DE"/>
    <w:rsid w:val="00AD0876"/>
    <w:rsid w:val="00AD1E95"/>
    <w:rsid w:val="00AD2D89"/>
    <w:rsid w:val="00AD3ED6"/>
    <w:rsid w:val="00AD407D"/>
    <w:rsid w:val="00AD4468"/>
    <w:rsid w:val="00AD5000"/>
    <w:rsid w:val="00AD50CA"/>
    <w:rsid w:val="00AD5951"/>
    <w:rsid w:val="00AD6477"/>
    <w:rsid w:val="00AD661D"/>
    <w:rsid w:val="00AD7B5C"/>
    <w:rsid w:val="00AE16A2"/>
    <w:rsid w:val="00AE1EBA"/>
    <w:rsid w:val="00AE1FBF"/>
    <w:rsid w:val="00AE2B2D"/>
    <w:rsid w:val="00AE30A8"/>
    <w:rsid w:val="00AE43D0"/>
    <w:rsid w:val="00AE4DEA"/>
    <w:rsid w:val="00AE659B"/>
    <w:rsid w:val="00AE7CC9"/>
    <w:rsid w:val="00AF00E7"/>
    <w:rsid w:val="00AF25D0"/>
    <w:rsid w:val="00AF387A"/>
    <w:rsid w:val="00AF4DFE"/>
    <w:rsid w:val="00AF6AAA"/>
    <w:rsid w:val="00AF77AD"/>
    <w:rsid w:val="00B00DEF"/>
    <w:rsid w:val="00B00F77"/>
    <w:rsid w:val="00B01809"/>
    <w:rsid w:val="00B03A81"/>
    <w:rsid w:val="00B058BE"/>
    <w:rsid w:val="00B05AE8"/>
    <w:rsid w:val="00B062BA"/>
    <w:rsid w:val="00B06A81"/>
    <w:rsid w:val="00B06CBA"/>
    <w:rsid w:val="00B07812"/>
    <w:rsid w:val="00B07A60"/>
    <w:rsid w:val="00B07EFD"/>
    <w:rsid w:val="00B10796"/>
    <w:rsid w:val="00B10BF8"/>
    <w:rsid w:val="00B11679"/>
    <w:rsid w:val="00B11944"/>
    <w:rsid w:val="00B1217F"/>
    <w:rsid w:val="00B128C0"/>
    <w:rsid w:val="00B132C0"/>
    <w:rsid w:val="00B148F4"/>
    <w:rsid w:val="00B14E79"/>
    <w:rsid w:val="00B1571C"/>
    <w:rsid w:val="00B159CF"/>
    <w:rsid w:val="00B15B26"/>
    <w:rsid w:val="00B15C60"/>
    <w:rsid w:val="00B15FB1"/>
    <w:rsid w:val="00B163A6"/>
    <w:rsid w:val="00B166A2"/>
    <w:rsid w:val="00B16CAC"/>
    <w:rsid w:val="00B17E94"/>
    <w:rsid w:val="00B17F44"/>
    <w:rsid w:val="00B20A78"/>
    <w:rsid w:val="00B20E2D"/>
    <w:rsid w:val="00B214B6"/>
    <w:rsid w:val="00B21C44"/>
    <w:rsid w:val="00B2286F"/>
    <w:rsid w:val="00B22CB4"/>
    <w:rsid w:val="00B22D19"/>
    <w:rsid w:val="00B24BF7"/>
    <w:rsid w:val="00B25E3A"/>
    <w:rsid w:val="00B2623A"/>
    <w:rsid w:val="00B265C6"/>
    <w:rsid w:val="00B303F7"/>
    <w:rsid w:val="00B31617"/>
    <w:rsid w:val="00B31671"/>
    <w:rsid w:val="00B3205A"/>
    <w:rsid w:val="00B33023"/>
    <w:rsid w:val="00B332B7"/>
    <w:rsid w:val="00B33C7D"/>
    <w:rsid w:val="00B340DA"/>
    <w:rsid w:val="00B342AB"/>
    <w:rsid w:val="00B34E79"/>
    <w:rsid w:val="00B36040"/>
    <w:rsid w:val="00B36DB8"/>
    <w:rsid w:val="00B37D0B"/>
    <w:rsid w:val="00B4058B"/>
    <w:rsid w:val="00B40E5D"/>
    <w:rsid w:val="00B41F12"/>
    <w:rsid w:val="00B448CD"/>
    <w:rsid w:val="00B51C7E"/>
    <w:rsid w:val="00B5230C"/>
    <w:rsid w:val="00B52737"/>
    <w:rsid w:val="00B54319"/>
    <w:rsid w:val="00B54544"/>
    <w:rsid w:val="00B5605F"/>
    <w:rsid w:val="00B56222"/>
    <w:rsid w:val="00B56BEF"/>
    <w:rsid w:val="00B56BF6"/>
    <w:rsid w:val="00B56EF9"/>
    <w:rsid w:val="00B576D6"/>
    <w:rsid w:val="00B607D4"/>
    <w:rsid w:val="00B6370D"/>
    <w:rsid w:val="00B63A48"/>
    <w:rsid w:val="00B63B6B"/>
    <w:rsid w:val="00B6511F"/>
    <w:rsid w:val="00B65D7C"/>
    <w:rsid w:val="00B65EAC"/>
    <w:rsid w:val="00B65ED3"/>
    <w:rsid w:val="00B66899"/>
    <w:rsid w:val="00B70A22"/>
    <w:rsid w:val="00B7194D"/>
    <w:rsid w:val="00B722A4"/>
    <w:rsid w:val="00B72CC5"/>
    <w:rsid w:val="00B73274"/>
    <w:rsid w:val="00B7382E"/>
    <w:rsid w:val="00B75607"/>
    <w:rsid w:val="00B77AFF"/>
    <w:rsid w:val="00B837E5"/>
    <w:rsid w:val="00B85A4A"/>
    <w:rsid w:val="00B85F54"/>
    <w:rsid w:val="00B8629D"/>
    <w:rsid w:val="00B86BFD"/>
    <w:rsid w:val="00B877B1"/>
    <w:rsid w:val="00B90732"/>
    <w:rsid w:val="00B908EC"/>
    <w:rsid w:val="00B915F7"/>
    <w:rsid w:val="00B91E4E"/>
    <w:rsid w:val="00B932EF"/>
    <w:rsid w:val="00B93ABE"/>
    <w:rsid w:val="00B958C8"/>
    <w:rsid w:val="00B96728"/>
    <w:rsid w:val="00BA09F5"/>
    <w:rsid w:val="00BA157F"/>
    <w:rsid w:val="00BA1C75"/>
    <w:rsid w:val="00BA258A"/>
    <w:rsid w:val="00BA425C"/>
    <w:rsid w:val="00BA4BCE"/>
    <w:rsid w:val="00BA5852"/>
    <w:rsid w:val="00BA6DC5"/>
    <w:rsid w:val="00BA7180"/>
    <w:rsid w:val="00BA7B54"/>
    <w:rsid w:val="00BB0318"/>
    <w:rsid w:val="00BB0613"/>
    <w:rsid w:val="00BB17A0"/>
    <w:rsid w:val="00BB17BA"/>
    <w:rsid w:val="00BB1C6A"/>
    <w:rsid w:val="00BB22C2"/>
    <w:rsid w:val="00BB335A"/>
    <w:rsid w:val="00BB397F"/>
    <w:rsid w:val="00BB4601"/>
    <w:rsid w:val="00BB550C"/>
    <w:rsid w:val="00BB5596"/>
    <w:rsid w:val="00BB7E17"/>
    <w:rsid w:val="00BC0A35"/>
    <w:rsid w:val="00BC1010"/>
    <w:rsid w:val="00BC18F0"/>
    <w:rsid w:val="00BC1A33"/>
    <w:rsid w:val="00BC1B0A"/>
    <w:rsid w:val="00BC2787"/>
    <w:rsid w:val="00BC28F1"/>
    <w:rsid w:val="00BC2EF9"/>
    <w:rsid w:val="00BC36B1"/>
    <w:rsid w:val="00BC399F"/>
    <w:rsid w:val="00BC39EE"/>
    <w:rsid w:val="00BC4FC6"/>
    <w:rsid w:val="00BC50A2"/>
    <w:rsid w:val="00BC55D4"/>
    <w:rsid w:val="00BC62C0"/>
    <w:rsid w:val="00BC7D0A"/>
    <w:rsid w:val="00BD028A"/>
    <w:rsid w:val="00BD0ED8"/>
    <w:rsid w:val="00BD305A"/>
    <w:rsid w:val="00BD3669"/>
    <w:rsid w:val="00BD3A29"/>
    <w:rsid w:val="00BD50C7"/>
    <w:rsid w:val="00BD6447"/>
    <w:rsid w:val="00BD66A4"/>
    <w:rsid w:val="00BD6967"/>
    <w:rsid w:val="00BD7422"/>
    <w:rsid w:val="00BD7695"/>
    <w:rsid w:val="00BE1473"/>
    <w:rsid w:val="00BE2342"/>
    <w:rsid w:val="00BE41BF"/>
    <w:rsid w:val="00BE4775"/>
    <w:rsid w:val="00BE4802"/>
    <w:rsid w:val="00BE4A83"/>
    <w:rsid w:val="00BE5098"/>
    <w:rsid w:val="00BE5683"/>
    <w:rsid w:val="00BE69F1"/>
    <w:rsid w:val="00BE6E6B"/>
    <w:rsid w:val="00BE7E9C"/>
    <w:rsid w:val="00BF120F"/>
    <w:rsid w:val="00BF19F9"/>
    <w:rsid w:val="00BF2850"/>
    <w:rsid w:val="00BF2F44"/>
    <w:rsid w:val="00BF337D"/>
    <w:rsid w:val="00BF42C8"/>
    <w:rsid w:val="00BF4C65"/>
    <w:rsid w:val="00BF6BDB"/>
    <w:rsid w:val="00BF6E7C"/>
    <w:rsid w:val="00BF7088"/>
    <w:rsid w:val="00C009D3"/>
    <w:rsid w:val="00C00A94"/>
    <w:rsid w:val="00C012F4"/>
    <w:rsid w:val="00C0312D"/>
    <w:rsid w:val="00C0356F"/>
    <w:rsid w:val="00C037C9"/>
    <w:rsid w:val="00C03A99"/>
    <w:rsid w:val="00C03AA5"/>
    <w:rsid w:val="00C03EBF"/>
    <w:rsid w:val="00C04ADF"/>
    <w:rsid w:val="00C054F2"/>
    <w:rsid w:val="00C0580D"/>
    <w:rsid w:val="00C05A6D"/>
    <w:rsid w:val="00C05AFA"/>
    <w:rsid w:val="00C05F08"/>
    <w:rsid w:val="00C10211"/>
    <w:rsid w:val="00C10DAA"/>
    <w:rsid w:val="00C11A5B"/>
    <w:rsid w:val="00C11C67"/>
    <w:rsid w:val="00C12803"/>
    <w:rsid w:val="00C12B32"/>
    <w:rsid w:val="00C1301A"/>
    <w:rsid w:val="00C13C06"/>
    <w:rsid w:val="00C15597"/>
    <w:rsid w:val="00C1637C"/>
    <w:rsid w:val="00C1650B"/>
    <w:rsid w:val="00C166BA"/>
    <w:rsid w:val="00C1766B"/>
    <w:rsid w:val="00C201DC"/>
    <w:rsid w:val="00C2154C"/>
    <w:rsid w:val="00C22E70"/>
    <w:rsid w:val="00C23C0B"/>
    <w:rsid w:val="00C2684C"/>
    <w:rsid w:val="00C26889"/>
    <w:rsid w:val="00C277DB"/>
    <w:rsid w:val="00C303AB"/>
    <w:rsid w:val="00C30528"/>
    <w:rsid w:val="00C31CE8"/>
    <w:rsid w:val="00C31DED"/>
    <w:rsid w:val="00C32046"/>
    <w:rsid w:val="00C3344F"/>
    <w:rsid w:val="00C3386B"/>
    <w:rsid w:val="00C33874"/>
    <w:rsid w:val="00C350EA"/>
    <w:rsid w:val="00C35422"/>
    <w:rsid w:val="00C37141"/>
    <w:rsid w:val="00C4177D"/>
    <w:rsid w:val="00C42657"/>
    <w:rsid w:val="00C42729"/>
    <w:rsid w:val="00C43447"/>
    <w:rsid w:val="00C436A3"/>
    <w:rsid w:val="00C44A02"/>
    <w:rsid w:val="00C46BF3"/>
    <w:rsid w:val="00C5092E"/>
    <w:rsid w:val="00C511DF"/>
    <w:rsid w:val="00C54BFF"/>
    <w:rsid w:val="00C565E5"/>
    <w:rsid w:val="00C56A20"/>
    <w:rsid w:val="00C60593"/>
    <w:rsid w:val="00C60F31"/>
    <w:rsid w:val="00C61552"/>
    <w:rsid w:val="00C61B55"/>
    <w:rsid w:val="00C62EF3"/>
    <w:rsid w:val="00C62F6A"/>
    <w:rsid w:val="00C643D1"/>
    <w:rsid w:val="00C666E8"/>
    <w:rsid w:val="00C66F45"/>
    <w:rsid w:val="00C7039E"/>
    <w:rsid w:val="00C709BA"/>
    <w:rsid w:val="00C70D68"/>
    <w:rsid w:val="00C71B1B"/>
    <w:rsid w:val="00C71F83"/>
    <w:rsid w:val="00C725BE"/>
    <w:rsid w:val="00C73D1C"/>
    <w:rsid w:val="00C742F1"/>
    <w:rsid w:val="00C74585"/>
    <w:rsid w:val="00C76574"/>
    <w:rsid w:val="00C76DDD"/>
    <w:rsid w:val="00C778C9"/>
    <w:rsid w:val="00C8183B"/>
    <w:rsid w:val="00C825E4"/>
    <w:rsid w:val="00C829C0"/>
    <w:rsid w:val="00C830ED"/>
    <w:rsid w:val="00C840EA"/>
    <w:rsid w:val="00C846EA"/>
    <w:rsid w:val="00C84A9A"/>
    <w:rsid w:val="00C851DB"/>
    <w:rsid w:val="00C85227"/>
    <w:rsid w:val="00C85419"/>
    <w:rsid w:val="00C85D4F"/>
    <w:rsid w:val="00C8633D"/>
    <w:rsid w:val="00C86BCC"/>
    <w:rsid w:val="00C87039"/>
    <w:rsid w:val="00C87698"/>
    <w:rsid w:val="00C905A4"/>
    <w:rsid w:val="00C90F52"/>
    <w:rsid w:val="00C911D7"/>
    <w:rsid w:val="00C91859"/>
    <w:rsid w:val="00C91E2D"/>
    <w:rsid w:val="00C9351E"/>
    <w:rsid w:val="00C952B8"/>
    <w:rsid w:val="00C95A69"/>
    <w:rsid w:val="00C96F27"/>
    <w:rsid w:val="00CA005A"/>
    <w:rsid w:val="00CA0382"/>
    <w:rsid w:val="00CA09B8"/>
    <w:rsid w:val="00CA1B15"/>
    <w:rsid w:val="00CA2417"/>
    <w:rsid w:val="00CA2953"/>
    <w:rsid w:val="00CA56D2"/>
    <w:rsid w:val="00CA5970"/>
    <w:rsid w:val="00CA60E4"/>
    <w:rsid w:val="00CA6B42"/>
    <w:rsid w:val="00CA6F46"/>
    <w:rsid w:val="00CB064A"/>
    <w:rsid w:val="00CB1945"/>
    <w:rsid w:val="00CB1E2F"/>
    <w:rsid w:val="00CB25C6"/>
    <w:rsid w:val="00CB3F44"/>
    <w:rsid w:val="00CB44FE"/>
    <w:rsid w:val="00CB465F"/>
    <w:rsid w:val="00CB497E"/>
    <w:rsid w:val="00CB4B49"/>
    <w:rsid w:val="00CB66B2"/>
    <w:rsid w:val="00CB7FE3"/>
    <w:rsid w:val="00CC0282"/>
    <w:rsid w:val="00CC12E2"/>
    <w:rsid w:val="00CC1749"/>
    <w:rsid w:val="00CC26C9"/>
    <w:rsid w:val="00CC2857"/>
    <w:rsid w:val="00CC29CB"/>
    <w:rsid w:val="00CC2DF9"/>
    <w:rsid w:val="00CC33C0"/>
    <w:rsid w:val="00CC43AB"/>
    <w:rsid w:val="00CC4691"/>
    <w:rsid w:val="00CC49C7"/>
    <w:rsid w:val="00CC5A7C"/>
    <w:rsid w:val="00CC5DB6"/>
    <w:rsid w:val="00CC62B2"/>
    <w:rsid w:val="00CC6928"/>
    <w:rsid w:val="00CC7065"/>
    <w:rsid w:val="00CC712D"/>
    <w:rsid w:val="00CD0D83"/>
    <w:rsid w:val="00CD1577"/>
    <w:rsid w:val="00CD44B6"/>
    <w:rsid w:val="00CD47D8"/>
    <w:rsid w:val="00CD5AF5"/>
    <w:rsid w:val="00CD5EA3"/>
    <w:rsid w:val="00CD62C3"/>
    <w:rsid w:val="00CD68A6"/>
    <w:rsid w:val="00CD77AD"/>
    <w:rsid w:val="00CD7B0F"/>
    <w:rsid w:val="00CE0796"/>
    <w:rsid w:val="00CE07F7"/>
    <w:rsid w:val="00CE096F"/>
    <w:rsid w:val="00CE1447"/>
    <w:rsid w:val="00CE1FE6"/>
    <w:rsid w:val="00CE2573"/>
    <w:rsid w:val="00CE3E72"/>
    <w:rsid w:val="00CE3E7B"/>
    <w:rsid w:val="00CE5F4A"/>
    <w:rsid w:val="00CE62B2"/>
    <w:rsid w:val="00CE65F0"/>
    <w:rsid w:val="00CE680B"/>
    <w:rsid w:val="00CF1599"/>
    <w:rsid w:val="00CF2B40"/>
    <w:rsid w:val="00CF3284"/>
    <w:rsid w:val="00CF50A1"/>
    <w:rsid w:val="00CF5CC1"/>
    <w:rsid w:val="00CF6750"/>
    <w:rsid w:val="00CF6CED"/>
    <w:rsid w:val="00CF6EBF"/>
    <w:rsid w:val="00CF73F9"/>
    <w:rsid w:val="00CF78E3"/>
    <w:rsid w:val="00CF7F28"/>
    <w:rsid w:val="00D01A3D"/>
    <w:rsid w:val="00D0214D"/>
    <w:rsid w:val="00D02530"/>
    <w:rsid w:val="00D039AF"/>
    <w:rsid w:val="00D03A4B"/>
    <w:rsid w:val="00D041F2"/>
    <w:rsid w:val="00D0427B"/>
    <w:rsid w:val="00D04E73"/>
    <w:rsid w:val="00D05790"/>
    <w:rsid w:val="00D06227"/>
    <w:rsid w:val="00D07AFE"/>
    <w:rsid w:val="00D10D39"/>
    <w:rsid w:val="00D11652"/>
    <w:rsid w:val="00D116F9"/>
    <w:rsid w:val="00D11FD7"/>
    <w:rsid w:val="00D12010"/>
    <w:rsid w:val="00D12B4A"/>
    <w:rsid w:val="00D14377"/>
    <w:rsid w:val="00D144BC"/>
    <w:rsid w:val="00D14C0D"/>
    <w:rsid w:val="00D150EF"/>
    <w:rsid w:val="00D158F2"/>
    <w:rsid w:val="00D1700B"/>
    <w:rsid w:val="00D170B9"/>
    <w:rsid w:val="00D21314"/>
    <w:rsid w:val="00D22C87"/>
    <w:rsid w:val="00D23947"/>
    <w:rsid w:val="00D242D3"/>
    <w:rsid w:val="00D247CA"/>
    <w:rsid w:val="00D24971"/>
    <w:rsid w:val="00D24B9E"/>
    <w:rsid w:val="00D24FAC"/>
    <w:rsid w:val="00D25073"/>
    <w:rsid w:val="00D25EA3"/>
    <w:rsid w:val="00D25EA5"/>
    <w:rsid w:val="00D25EFE"/>
    <w:rsid w:val="00D26066"/>
    <w:rsid w:val="00D26095"/>
    <w:rsid w:val="00D26C59"/>
    <w:rsid w:val="00D26DDD"/>
    <w:rsid w:val="00D2720A"/>
    <w:rsid w:val="00D27893"/>
    <w:rsid w:val="00D32906"/>
    <w:rsid w:val="00D32C2C"/>
    <w:rsid w:val="00D32D9A"/>
    <w:rsid w:val="00D34664"/>
    <w:rsid w:val="00D34E94"/>
    <w:rsid w:val="00D35111"/>
    <w:rsid w:val="00D351DD"/>
    <w:rsid w:val="00D3562F"/>
    <w:rsid w:val="00D3625F"/>
    <w:rsid w:val="00D3642B"/>
    <w:rsid w:val="00D3757B"/>
    <w:rsid w:val="00D3791B"/>
    <w:rsid w:val="00D40568"/>
    <w:rsid w:val="00D40C16"/>
    <w:rsid w:val="00D42456"/>
    <w:rsid w:val="00D42A3E"/>
    <w:rsid w:val="00D44300"/>
    <w:rsid w:val="00D44A78"/>
    <w:rsid w:val="00D45183"/>
    <w:rsid w:val="00D45BA9"/>
    <w:rsid w:val="00D46ABC"/>
    <w:rsid w:val="00D47D69"/>
    <w:rsid w:val="00D50F30"/>
    <w:rsid w:val="00D52D57"/>
    <w:rsid w:val="00D542C3"/>
    <w:rsid w:val="00D5523A"/>
    <w:rsid w:val="00D55F3E"/>
    <w:rsid w:val="00D56334"/>
    <w:rsid w:val="00D56A43"/>
    <w:rsid w:val="00D56AC5"/>
    <w:rsid w:val="00D6054D"/>
    <w:rsid w:val="00D60866"/>
    <w:rsid w:val="00D60EAC"/>
    <w:rsid w:val="00D620DD"/>
    <w:rsid w:val="00D62144"/>
    <w:rsid w:val="00D6269F"/>
    <w:rsid w:val="00D62B7F"/>
    <w:rsid w:val="00D637FB"/>
    <w:rsid w:val="00D63C36"/>
    <w:rsid w:val="00D65F06"/>
    <w:rsid w:val="00D662BF"/>
    <w:rsid w:val="00D6641A"/>
    <w:rsid w:val="00D709E3"/>
    <w:rsid w:val="00D725AB"/>
    <w:rsid w:val="00D77182"/>
    <w:rsid w:val="00D77B4E"/>
    <w:rsid w:val="00D8053D"/>
    <w:rsid w:val="00D8155F"/>
    <w:rsid w:val="00D81F56"/>
    <w:rsid w:val="00D82C15"/>
    <w:rsid w:val="00D836C3"/>
    <w:rsid w:val="00D8370A"/>
    <w:rsid w:val="00D83A66"/>
    <w:rsid w:val="00D84024"/>
    <w:rsid w:val="00D86319"/>
    <w:rsid w:val="00D87307"/>
    <w:rsid w:val="00D87C27"/>
    <w:rsid w:val="00D91491"/>
    <w:rsid w:val="00D91493"/>
    <w:rsid w:val="00D917C7"/>
    <w:rsid w:val="00D91CF7"/>
    <w:rsid w:val="00D91D3E"/>
    <w:rsid w:val="00D92023"/>
    <w:rsid w:val="00D92A67"/>
    <w:rsid w:val="00D9342F"/>
    <w:rsid w:val="00D937E8"/>
    <w:rsid w:val="00D957C1"/>
    <w:rsid w:val="00D9785D"/>
    <w:rsid w:val="00D97C26"/>
    <w:rsid w:val="00DA02E3"/>
    <w:rsid w:val="00DA04D2"/>
    <w:rsid w:val="00DA1C22"/>
    <w:rsid w:val="00DA23CC"/>
    <w:rsid w:val="00DA32D2"/>
    <w:rsid w:val="00DA354B"/>
    <w:rsid w:val="00DA3683"/>
    <w:rsid w:val="00DA3C7E"/>
    <w:rsid w:val="00DA422A"/>
    <w:rsid w:val="00DA4D90"/>
    <w:rsid w:val="00DA557E"/>
    <w:rsid w:val="00DA6354"/>
    <w:rsid w:val="00DA6664"/>
    <w:rsid w:val="00DA6925"/>
    <w:rsid w:val="00DA6D88"/>
    <w:rsid w:val="00DA6DB3"/>
    <w:rsid w:val="00DA7403"/>
    <w:rsid w:val="00DB0076"/>
    <w:rsid w:val="00DB04B9"/>
    <w:rsid w:val="00DB1888"/>
    <w:rsid w:val="00DB27D5"/>
    <w:rsid w:val="00DB2EF2"/>
    <w:rsid w:val="00DB441F"/>
    <w:rsid w:val="00DB541C"/>
    <w:rsid w:val="00DB5A4B"/>
    <w:rsid w:val="00DB7778"/>
    <w:rsid w:val="00DB7BDA"/>
    <w:rsid w:val="00DC00C2"/>
    <w:rsid w:val="00DC061F"/>
    <w:rsid w:val="00DC0B09"/>
    <w:rsid w:val="00DC14DA"/>
    <w:rsid w:val="00DC1FCE"/>
    <w:rsid w:val="00DC237A"/>
    <w:rsid w:val="00DC3A79"/>
    <w:rsid w:val="00DC57B5"/>
    <w:rsid w:val="00DC7430"/>
    <w:rsid w:val="00DD05D5"/>
    <w:rsid w:val="00DD07F8"/>
    <w:rsid w:val="00DD09A8"/>
    <w:rsid w:val="00DD14F9"/>
    <w:rsid w:val="00DD29F2"/>
    <w:rsid w:val="00DD515D"/>
    <w:rsid w:val="00DD63B0"/>
    <w:rsid w:val="00DD7B4B"/>
    <w:rsid w:val="00DD7CA9"/>
    <w:rsid w:val="00DD7DC5"/>
    <w:rsid w:val="00DD7F18"/>
    <w:rsid w:val="00DE0463"/>
    <w:rsid w:val="00DE1BC2"/>
    <w:rsid w:val="00DE2BA9"/>
    <w:rsid w:val="00DE2C0D"/>
    <w:rsid w:val="00DE2F11"/>
    <w:rsid w:val="00DE3719"/>
    <w:rsid w:val="00DE3739"/>
    <w:rsid w:val="00DE37C1"/>
    <w:rsid w:val="00DE3DE4"/>
    <w:rsid w:val="00DE79D3"/>
    <w:rsid w:val="00DF0085"/>
    <w:rsid w:val="00DF1251"/>
    <w:rsid w:val="00DF162F"/>
    <w:rsid w:val="00DF1712"/>
    <w:rsid w:val="00DF2A05"/>
    <w:rsid w:val="00DF480F"/>
    <w:rsid w:val="00DF4D79"/>
    <w:rsid w:val="00DF5439"/>
    <w:rsid w:val="00DF65F2"/>
    <w:rsid w:val="00DF6739"/>
    <w:rsid w:val="00DF6B6C"/>
    <w:rsid w:val="00DF7017"/>
    <w:rsid w:val="00DF742F"/>
    <w:rsid w:val="00E00048"/>
    <w:rsid w:val="00E0066A"/>
    <w:rsid w:val="00E00792"/>
    <w:rsid w:val="00E009A4"/>
    <w:rsid w:val="00E01599"/>
    <w:rsid w:val="00E01B8B"/>
    <w:rsid w:val="00E0294E"/>
    <w:rsid w:val="00E041D5"/>
    <w:rsid w:val="00E0458B"/>
    <w:rsid w:val="00E048FD"/>
    <w:rsid w:val="00E04E3B"/>
    <w:rsid w:val="00E05D68"/>
    <w:rsid w:val="00E067AD"/>
    <w:rsid w:val="00E07442"/>
    <w:rsid w:val="00E07C19"/>
    <w:rsid w:val="00E07E96"/>
    <w:rsid w:val="00E103A8"/>
    <w:rsid w:val="00E10461"/>
    <w:rsid w:val="00E104D4"/>
    <w:rsid w:val="00E11B58"/>
    <w:rsid w:val="00E11BC8"/>
    <w:rsid w:val="00E12826"/>
    <w:rsid w:val="00E141CF"/>
    <w:rsid w:val="00E1422E"/>
    <w:rsid w:val="00E15963"/>
    <w:rsid w:val="00E160DE"/>
    <w:rsid w:val="00E16D5C"/>
    <w:rsid w:val="00E17B17"/>
    <w:rsid w:val="00E17BEF"/>
    <w:rsid w:val="00E20618"/>
    <w:rsid w:val="00E20E0B"/>
    <w:rsid w:val="00E2176E"/>
    <w:rsid w:val="00E21EA0"/>
    <w:rsid w:val="00E222AD"/>
    <w:rsid w:val="00E222BD"/>
    <w:rsid w:val="00E22A15"/>
    <w:rsid w:val="00E24352"/>
    <w:rsid w:val="00E255BD"/>
    <w:rsid w:val="00E2609C"/>
    <w:rsid w:val="00E30B03"/>
    <w:rsid w:val="00E31FDE"/>
    <w:rsid w:val="00E33D51"/>
    <w:rsid w:val="00E34284"/>
    <w:rsid w:val="00E34A09"/>
    <w:rsid w:val="00E34AFE"/>
    <w:rsid w:val="00E34B05"/>
    <w:rsid w:val="00E37A78"/>
    <w:rsid w:val="00E41CDD"/>
    <w:rsid w:val="00E41D01"/>
    <w:rsid w:val="00E42E82"/>
    <w:rsid w:val="00E43BC7"/>
    <w:rsid w:val="00E44A08"/>
    <w:rsid w:val="00E45CE7"/>
    <w:rsid w:val="00E45D6B"/>
    <w:rsid w:val="00E45EF4"/>
    <w:rsid w:val="00E45F5C"/>
    <w:rsid w:val="00E46939"/>
    <w:rsid w:val="00E46D29"/>
    <w:rsid w:val="00E50D36"/>
    <w:rsid w:val="00E53732"/>
    <w:rsid w:val="00E53DE9"/>
    <w:rsid w:val="00E547B6"/>
    <w:rsid w:val="00E551A9"/>
    <w:rsid w:val="00E553AB"/>
    <w:rsid w:val="00E553EE"/>
    <w:rsid w:val="00E55AAE"/>
    <w:rsid w:val="00E55EB6"/>
    <w:rsid w:val="00E5665E"/>
    <w:rsid w:val="00E6043B"/>
    <w:rsid w:val="00E60C7E"/>
    <w:rsid w:val="00E61178"/>
    <w:rsid w:val="00E613F9"/>
    <w:rsid w:val="00E62125"/>
    <w:rsid w:val="00E62D20"/>
    <w:rsid w:val="00E62E47"/>
    <w:rsid w:val="00E63776"/>
    <w:rsid w:val="00E6479D"/>
    <w:rsid w:val="00E64B30"/>
    <w:rsid w:val="00E66551"/>
    <w:rsid w:val="00E6698C"/>
    <w:rsid w:val="00E669A7"/>
    <w:rsid w:val="00E706E4"/>
    <w:rsid w:val="00E70992"/>
    <w:rsid w:val="00E72AA9"/>
    <w:rsid w:val="00E7313E"/>
    <w:rsid w:val="00E73271"/>
    <w:rsid w:val="00E7462D"/>
    <w:rsid w:val="00E756FE"/>
    <w:rsid w:val="00E76020"/>
    <w:rsid w:val="00E77530"/>
    <w:rsid w:val="00E77740"/>
    <w:rsid w:val="00E80396"/>
    <w:rsid w:val="00E80868"/>
    <w:rsid w:val="00E8228E"/>
    <w:rsid w:val="00E82390"/>
    <w:rsid w:val="00E832FF"/>
    <w:rsid w:val="00E83BCD"/>
    <w:rsid w:val="00E84185"/>
    <w:rsid w:val="00E841A2"/>
    <w:rsid w:val="00E8435F"/>
    <w:rsid w:val="00E85392"/>
    <w:rsid w:val="00E86969"/>
    <w:rsid w:val="00E91100"/>
    <w:rsid w:val="00E913EE"/>
    <w:rsid w:val="00E92B3D"/>
    <w:rsid w:val="00E92CF3"/>
    <w:rsid w:val="00E93C45"/>
    <w:rsid w:val="00E93E3F"/>
    <w:rsid w:val="00E93F6B"/>
    <w:rsid w:val="00E94852"/>
    <w:rsid w:val="00E9487F"/>
    <w:rsid w:val="00E94B0C"/>
    <w:rsid w:val="00E94F79"/>
    <w:rsid w:val="00E9569F"/>
    <w:rsid w:val="00E95892"/>
    <w:rsid w:val="00E965DA"/>
    <w:rsid w:val="00EA0324"/>
    <w:rsid w:val="00EA0D4F"/>
    <w:rsid w:val="00EA1B02"/>
    <w:rsid w:val="00EA1BEB"/>
    <w:rsid w:val="00EA1C7D"/>
    <w:rsid w:val="00EA1D84"/>
    <w:rsid w:val="00EA4114"/>
    <w:rsid w:val="00EA4B96"/>
    <w:rsid w:val="00EA6410"/>
    <w:rsid w:val="00EA6A63"/>
    <w:rsid w:val="00EA6EF9"/>
    <w:rsid w:val="00EB0C2D"/>
    <w:rsid w:val="00EB2B1F"/>
    <w:rsid w:val="00EB34D8"/>
    <w:rsid w:val="00EB6CC7"/>
    <w:rsid w:val="00EB7AF1"/>
    <w:rsid w:val="00EB7F40"/>
    <w:rsid w:val="00EC3170"/>
    <w:rsid w:val="00EC3A19"/>
    <w:rsid w:val="00EC5B3C"/>
    <w:rsid w:val="00EC6562"/>
    <w:rsid w:val="00ED06AC"/>
    <w:rsid w:val="00ED1436"/>
    <w:rsid w:val="00ED1A1B"/>
    <w:rsid w:val="00ED1E51"/>
    <w:rsid w:val="00ED2DFC"/>
    <w:rsid w:val="00ED32CF"/>
    <w:rsid w:val="00ED3B95"/>
    <w:rsid w:val="00ED41CA"/>
    <w:rsid w:val="00ED7607"/>
    <w:rsid w:val="00ED79B5"/>
    <w:rsid w:val="00ED7EEE"/>
    <w:rsid w:val="00EE031D"/>
    <w:rsid w:val="00EE2122"/>
    <w:rsid w:val="00EE2DB8"/>
    <w:rsid w:val="00EE38AE"/>
    <w:rsid w:val="00EE399F"/>
    <w:rsid w:val="00EE4D7C"/>
    <w:rsid w:val="00EE7271"/>
    <w:rsid w:val="00EF0441"/>
    <w:rsid w:val="00EF09D2"/>
    <w:rsid w:val="00EF1687"/>
    <w:rsid w:val="00EF1BE6"/>
    <w:rsid w:val="00EF2516"/>
    <w:rsid w:val="00EF36D9"/>
    <w:rsid w:val="00EF45AC"/>
    <w:rsid w:val="00EF6CED"/>
    <w:rsid w:val="00EF7B5A"/>
    <w:rsid w:val="00EF7C0C"/>
    <w:rsid w:val="00EF7C86"/>
    <w:rsid w:val="00F0043B"/>
    <w:rsid w:val="00F0088E"/>
    <w:rsid w:val="00F00CD8"/>
    <w:rsid w:val="00F0102E"/>
    <w:rsid w:val="00F01B5E"/>
    <w:rsid w:val="00F029AA"/>
    <w:rsid w:val="00F02B85"/>
    <w:rsid w:val="00F036A7"/>
    <w:rsid w:val="00F043DC"/>
    <w:rsid w:val="00F045B8"/>
    <w:rsid w:val="00F05295"/>
    <w:rsid w:val="00F053A1"/>
    <w:rsid w:val="00F0577A"/>
    <w:rsid w:val="00F05A46"/>
    <w:rsid w:val="00F06121"/>
    <w:rsid w:val="00F1023B"/>
    <w:rsid w:val="00F119A0"/>
    <w:rsid w:val="00F121D1"/>
    <w:rsid w:val="00F13182"/>
    <w:rsid w:val="00F13A7A"/>
    <w:rsid w:val="00F13AAA"/>
    <w:rsid w:val="00F20D0E"/>
    <w:rsid w:val="00F22052"/>
    <w:rsid w:val="00F233D5"/>
    <w:rsid w:val="00F234AD"/>
    <w:rsid w:val="00F23629"/>
    <w:rsid w:val="00F23BF4"/>
    <w:rsid w:val="00F247DB"/>
    <w:rsid w:val="00F249B7"/>
    <w:rsid w:val="00F27A62"/>
    <w:rsid w:val="00F30020"/>
    <w:rsid w:val="00F3089C"/>
    <w:rsid w:val="00F30B05"/>
    <w:rsid w:val="00F31377"/>
    <w:rsid w:val="00F32468"/>
    <w:rsid w:val="00F345DD"/>
    <w:rsid w:val="00F345FA"/>
    <w:rsid w:val="00F35C04"/>
    <w:rsid w:val="00F3644C"/>
    <w:rsid w:val="00F37A30"/>
    <w:rsid w:val="00F428A3"/>
    <w:rsid w:val="00F42A6F"/>
    <w:rsid w:val="00F42DBC"/>
    <w:rsid w:val="00F439BF"/>
    <w:rsid w:val="00F44BB4"/>
    <w:rsid w:val="00F4529A"/>
    <w:rsid w:val="00F4542C"/>
    <w:rsid w:val="00F45968"/>
    <w:rsid w:val="00F4599A"/>
    <w:rsid w:val="00F45BAA"/>
    <w:rsid w:val="00F462EB"/>
    <w:rsid w:val="00F50411"/>
    <w:rsid w:val="00F50EA5"/>
    <w:rsid w:val="00F51165"/>
    <w:rsid w:val="00F51F26"/>
    <w:rsid w:val="00F525C4"/>
    <w:rsid w:val="00F52D89"/>
    <w:rsid w:val="00F52E1E"/>
    <w:rsid w:val="00F533CC"/>
    <w:rsid w:val="00F537A0"/>
    <w:rsid w:val="00F537F7"/>
    <w:rsid w:val="00F5595D"/>
    <w:rsid w:val="00F56845"/>
    <w:rsid w:val="00F570D3"/>
    <w:rsid w:val="00F576CE"/>
    <w:rsid w:val="00F60312"/>
    <w:rsid w:val="00F610C6"/>
    <w:rsid w:val="00F616DA"/>
    <w:rsid w:val="00F61F39"/>
    <w:rsid w:val="00F63A19"/>
    <w:rsid w:val="00F63FF9"/>
    <w:rsid w:val="00F650A5"/>
    <w:rsid w:val="00F66F21"/>
    <w:rsid w:val="00F673F9"/>
    <w:rsid w:val="00F674B5"/>
    <w:rsid w:val="00F676DD"/>
    <w:rsid w:val="00F67EA2"/>
    <w:rsid w:val="00F7190B"/>
    <w:rsid w:val="00F71BAC"/>
    <w:rsid w:val="00F72813"/>
    <w:rsid w:val="00F73780"/>
    <w:rsid w:val="00F7425B"/>
    <w:rsid w:val="00F749E0"/>
    <w:rsid w:val="00F74B02"/>
    <w:rsid w:val="00F74FB7"/>
    <w:rsid w:val="00F74FFB"/>
    <w:rsid w:val="00F779AA"/>
    <w:rsid w:val="00F80D6F"/>
    <w:rsid w:val="00F81B63"/>
    <w:rsid w:val="00F81FD2"/>
    <w:rsid w:val="00F82C79"/>
    <w:rsid w:val="00F848FF"/>
    <w:rsid w:val="00F84F94"/>
    <w:rsid w:val="00F86394"/>
    <w:rsid w:val="00F869F1"/>
    <w:rsid w:val="00F877AE"/>
    <w:rsid w:val="00F87CE7"/>
    <w:rsid w:val="00F9134B"/>
    <w:rsid w:val="00F916EF"/>
    <w:rsid w:val="00F91E24"/>
    <w:rsid w:val="00F921DA"/>
    <w:rsid w:val="00F92251"/>
    <w:rsid w:val="00F9232C"/>
    <w:rsid w:val="00F93BD1"/>
    <w:rsid w:val="00F93F3C"/>
    <w:rsid w:val="00F94F8C"/>
    <w:rsid w:val="00F95A68"/>
    <w:rsid w:val="00F95AAD"/>
    <w:rsid w:val="00F974D2"/>
    <w:rsid w:val="00FA3A69"/>
    <w:rsid w:val="00FA4536"/>
    <w:rsid w:val="00FA564A"/>
    <w:rsid w:val="00FA64E3"/>
    <w:rsid w:val="00FA6508"/>
    <w:rsid w:val="00FA6794"/>
    <w:rsid w:val="00FA6CA5"/>
    <w:rsid w:val="00FA73E2"/>
    <w:rsid w:val="00FA77B6"/>
    <w:rsid w:val="00FB017B"/>
    <w:rsid w:val="00FB3583"/>
    <w:rsid w:val="00FB65DA"/>
    <w:rsid w:val="00FB68EA"/>
    <w:rsid w:val="00FC0923"/>
    <w:rsid w:val="00FC1C51"/>
    <w:rsid w:val="00FC30CD"/>
    <w:rsid w:val="00FC32E6"/>
    <w:rsid w:val="00FC37BD"/>
    <w:rsid w:val="00FC41BD"/>
    <w:rsid w:val="00FC45C0"/>
    <w:rsid w:val="00FC4C6C"/>
    <w:rsid w:val="00FC5CAE"/>
    <w:rsid w:val="00FC5D80"/>
    <w:rsid w:val="00FC618F"/>
    <w:rsid w:val="00FC720F"/>
    <w:rsid w:val="00FC7CA2"/>
    <w:rsid w:val="00FD1CAC"/>
    <w:rsid w:val="00FD3552"/>
    <w:rsid w:val="00FD481C"/>
    <w:rsid w:val="00FD513C"/>
    <w:rsid w:val="00FD526B"/>
    <w:rsid w:val="00FD5C1A"/>
    <w:rsid w:val="00FD5CB4"/>
    <w:rsid w:val="00FD6E82"/>
    <w:rsid w:val="00FD7B49"/>
    <w:rsid w:val="00FE011A"/>
    <w:rsid w:val="00FE0AE6"/>
    <w:rsid w:val="00FE103D"/>
    <w:rsid w:val="00FE12C1"/>
    <w:rsid w:val="00FE22E3"/>
    <w:rsid w:val="00FE338A"/>
    <w:rsid w:val="00FE3D2F"/>
    <w:rsid w:val="00FE4B0F"/>
    <w:rsid w:val="00FE5EC7"/>
    <w:rsid w:val="00FE6629"/>
    <w:rsid w:val="00FE7762"/>
    <w:rsid w:val="00FE7FB4"/>
    <w:rsid w:val="00FF0F22"/>
    <w:rsid w:val="00FF141C"/>
    <w:rsid w:val="00FF149A"/>
    <w:rsid w:val="00FF1FD4"/>
    <w:rsid w:val="00FF2AE5"/>
    <w:rsid w:val="00FF30D4"/>
    <w:rsid w:val="00FF49B0"/>
    <w:rsid w:val="00FF627F"/>
    <w:rsid w:val="00FF6B58"/>
    <w:rsid w:val="00FF71CB"/>
    <w:rsid w:val="00FF774E"/>
    <w:rsid w:val="00FF78F4"/>
    <w:rsid w:val="00FF7E48"/>
    <w:rsid w:val="03A83879"/>
    <w:rsid w:val="05130FBE"/>
    <w:rsid w:val="089B216C"/>
    <w:rsid w:val="0F0E5373"/>
    <w:rsid w:val="12224BCB"/>
    <w:rsid w:val="12704D34"/>
    <w:rsid w:val="14E81A47"/>
    <w:rsid w:val="14EF4A45"/>
    <w:rsid w:val="19527B6C"/>
    <w:rsid w:val="1C70206A"/>
    <w:rsid w:val="1D912CCD"/>
    <w:rsid w:val="1F247977"/>
    <w:rsid w:val="230D2675"/>
    <w:rsid w:val="2A541AF1"/>
    <w:rsid w:val="2EC4054B"/>
    <w:rsid w:val="310436BE"/>
    <w:rsid w:val="319C7E84"/>
    <w:rsid w:val="32AB5B14"/>
    <w:rsid w:val="33E6099D"/>
    <w:rsid w:val="3464022F"/>
    <w:rsid w:val="37F963E3"/>
    <w:rsid w:val="3A7E52C6"/>
    <w:rsid w:val="3B7078DE"/>
    <w:rsid w:val="41301B59"/>
    <w:rsid w:val="43713FCD"/>
    <w:rsid w:val="47B75973"/>
    <w:rsid w:val="6315416A"/>
    <w:rsid w:val="63C329B5"/>
    <w:rsid w:val="65142C12"/>
    <w:rsid w:val="669176AD"/>
    <w:rsid w:val="6D0B647D"/>
    <w:rsid w:val="702F4391"/>
    <w:rsid w:val="727E68AF"/>
    <w:rsid w:val="72D558FF"/>
    <w:rsid w:val="73976FDF"/>
    <w:rsid w:val="7C900077"/>
    <w:rsid w:val="7CA64253"/>
    <w:rsid w:val="7F83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autoRedefine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2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footnote text"/>
    <w:basedOn w:val="1"/>
    <w:link w:val="15"/>
    <w:autoRedefine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7">
    <w:name w:val="Normal (Web)"/>
    <w:basedOn w:val="1"/>
    <w:autoRedefine/>
    <w:semiHidden/>
    <w:unhideWhenUsed/>
    <w:qFormat/>
    <w:uiPriority w:val="99"/>
    <w:rPr>
      <w:sz w:val="24"/>
    </w:rPr>
  </w:style>
  <w:style w:type="paragraph" w:styleId="8">
    <w:name w:val="annotation subject"/>
    <w:basedOn w:val="3"/>
    <w:next w:val="3"/>
    <w:link w:val="18"/>
    <w:autoRedefine/>
    <w:semiHidden/>
    <w:unhideWhenUsed/>
    <w:qFormat/>
    <w:uiPriority w:val="99"/>
    <w:rPr>
      <w:b/>
      <w:bCs/>
    </w:rPr>
  </w:style>
  <w:style w:type="character" w:styleId="11">
    <w:name w:val="Hyperlink"/>
    <w:basedOn w:val="10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autoRedefine/>
    <w:semiHidden/>
    <w:unhideWhenUsed/>
    <w:qFormat/>
    <w:uiPriority w:val="99"/>
    <w:rPr>
      <w:sz w:val="21"/>
      <w:szCs w:val="21"/>
    </w:rPr>
  </w:style>
  <w:style w:type="character" w:styleId="13">
    <w:name w:val="footnote reference"/>
    <w:basedOn w:val="10"/>
    <w:autoRedefine/>
    <w:semiHidden/>
    <w:unhideWhenUsed/>
    <w:qFormat/>
    <w:uiPriority w:val="99"/>
    <w:rPr>
      <w:vertAlign w:val="superscript"/>
    </w:rPr>
  </w:style>
  <w:style w:type="paragraph" w:customStyle="1" w:styleId="14">
    <w:name w:val="列表段落1"/>
    <w:basedOn w:val="1"/>
    <w:autoRedefine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  <w:style w:type="character" w:customStyle="1" w:styleId="15">
    <w:name w:val="脚注文本 字符"/>
    <w:basedOn w:val="10"/>
    <w:link w:val="6"/>
    <w:autoRedefine/>
    <w:semiHidden/>
    <w:qFormat/>
    <w:uiPriority w:val="99"/>
    <w:rPr>
      <w:sz w:val="18"/>
      <w:szCs w:val="18"/>
    </w:rPr>
  </w:style>
  <w:style w:type="paragraph" w:customStyle="1" w:styleId="16">
    <w:name w:val="正文1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17">
    <w:name w:val="批注文字 字符"/>
    <w:basedOn w:val="10"/>
    <w:link w:val="3"/>
    <w:autoRedefine/>
    <w:semiHidden/>
    <w:qFormat/>
    <w:uiPriority w:val="99"/>
  </w:style>
  <w:style w:type="character" w:customStyle="1" w:styleId="18">
    <w:name w:val="批注主题 字符"/>
    <w:basedOn w:val="17"/>
    <w:link w:val="8"/>
    <w:autoRedefine/>
    <w:semiHidden/>
    <w:qFormat/>
    <w:uiPriority w:val="99"/>
    <w:rPr>
      <w:b/>
      <w:bCs/>
    </w:rPr>
  </w:style>
  <w:style w:type="character" w:customStyle="1" w:styleId="19">
    <w:name w:val="页眉 字符"/>
    <w:basedOn w:val="10"/>
    <w:link w:val="5"/>
    <w:autoRedefine/>
    <w:qFormat/>
    <w:uiPriority w:val="99"/>
    <w:rPr>
      <w:sz w:val="18"/>
      <w:szCs w:val="18"/>
    </w:rPr>
  </w:style>
  <w:style w:type="character" w:customStyle="1" w:styleId="20">
    <w:name w:val="页脚 字符"/>
    <w:basedOn w:val="10"/>
    <w:link w:val="4"/>
    <w:autoRedefine/>
    <w:qFormat/>
    <w:uiPriority w:val="99"/>
    <w:rPr>
      <w:sz w:val="18"/>
      <w:szCs w:val="18"/>
    </w:rPr>
  </w:style>
  <w:style w:type="paragraph" w:customStyle="1" w:styleId="21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2">
    <w:name w:val="EndNote Bibliography"/>
    <w:basedOn w:val="1"/>
    <w:autoRedefine/>
    <w:qFormat/>
    <w:uiPriority w:val="0"/>
    <w:rPr>
      <w:rFonts w:ascii="等线" w:hAnsi="等线" w:eastAsia="等线" w:cs="Times New Roman"/>
      <w:sz w:val="20"/>
      <w:szCs w:val="20"/>
    </w:rPr>
  </w:style>
  <w:style w:type="character" w:customStyle="1" w:styleId="23">
    <w:name w:val="15"/>
    <w:basedOn w:val="10"/>
    <w:autoRedefine/>
    <w:qFormat/>
    <w:uiPriority w:val="0"/>
    <w:rPr>
      <w:rFonts w:hint="default" w:ascii="Times New Roman" w:hAnsi="Times New Roman" w:cs="Times New Roman"/>
      <w:color w:val="0563C1"/>
      <w:u w:val="single"/>
    </w:rPr>
  </w:style>
  <w:style w:type="paragraph" w:styleId="24">
    <w:name w:val="List Paragraph"/>
    <w:basedOn w:val="1"/>
    <w:autoRedefine/>
    <w:unhideWhenUsed/>
    <w:qFormat/>
    <w:uiPriority w:val="99"/>
    <w:pPr>
      <w:ind w:firstLine="420" w:firstLineChars="200"/>
    </w:pPr>
  </w:style>
  <w:style w:type="character" w:customStyle="1" w:styleId="25">
    <w:name w:val="未处理的提及1"/>
    <w:basedOn w:val="10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6">
    <w:name w:val="正文2"/>
    <w:autoRedefine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  <w:style w:type="character" w:customStyle="1" w:styleId="27">
    <w:name w:val="EndNote Bibliography 字符"/>
    <w:basedOn w:val="10"/>
    <w:autoRedefine/>
    <w:qFormat/>
    <w:uiPriority w:val="0"/>
    <w:rPr>
      <w:rFonts w:hint="eastAsia" w:ascii="等线" w:hAnsi="等线" w:eastAsia="等线" w:cs="等线"/>
      <w:sz w:val="20"/>
    </w:rPr>
  </w:style>
  <w:style w:type="character" w:customStyle="1" w:styleId="28">
    <w:name w:val="未处理的提及2"/>
    <w:basedOn w:val="10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9">
    <w:name w:val="List Paragraph1"/>
    <w:basedOn w:val="1"/>
    <w:autoRedefine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  <w:style w:type="character" w:customStyle="1" w:styleId="30">
    <w:name w:val="标题 1 字符"/>
    <w:basedOn w:val="10"/>
    <w:link w:val="2"/>
    <w:autoRedefine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7BF47-1D69-46C0-B402-19A82E5C36A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5</Words>
  <Characters>2883</Characters>
  <Lines>24</Lines>
  <Paragraphs>6</Paragraphs>
  <TotalTime>110</TotalTime>
  <ScaleCrop>false</ScaleCrop>
  <LinksUpToDate>false</LinksUpToDate>
  <CharactersWithSpaces>338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02:24:00Z</dcterms:created>
  <dc:creator>朱 乐玲</dc:creator>
  <cp:lastModifiedBy>ZLL</cp:lastModifiedBy>
  <dcterms:modified xsi:type="dcterms:W3CDTF">2024-03-19T05:34:16Z</dcterms:modified>
  <cp:revision>12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1a97f3-413f-4ee7-b62f-580dbb164fb0</vt:lpwstr>
  </property>
  <property fmtid="{D5CDD505-2E9C-101B-9397-08002B2CF9AE}" pid="3" name="KSOProductBuildVer">
    <vt:lpwstr>2052-12.1.0.16120</vt:lpwstr>
  </property>
  <property fmtid="{D5CDD505-2E9C-101B-9397-08002B2CF9AE}" pid="4" name="ICV">
    <vt:lpwstr>19373D9FC9E74ED9B0961C0C77F09317_12</vt:lpwstr>
  </property>
</Properties>
</file>